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0"/>
        <w:gridCol w:w="990"/>
        <w:gridCol w:w="2970"/>
        <w:gridCol w:w="1710"/>
        <w:gridCol w:w="1620"/>
        <w:gridCol w:w="2070"/>
      </w:tblGrid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Infection st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Subject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eastAsia="en-US"/>
              </w:rPr>
              <w:t xml:space="preserve">env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clone</w:t>
            </w: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accession number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eastAsia="en-US"/>
              </w:rPr>
              <w:t xml:space="preserve">env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SGA</w:t>
            </w: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accession numb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5' half accession number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US"/>
              </w:rPr>
              <w:t>3' half accession numbers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cut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0258279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Q595763 and HQ595764 (env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53730-JQ75377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83326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Q595757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54177-JQ7541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119782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Q595753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54190-JQ7542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128364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Q595756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54203-JQ7542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092778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Q595750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54230-JQ7542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24504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Q595742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54241-JQ7542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915783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Q595743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54251-JQ7542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93505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HQ595758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54287-JQ7543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hroni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401033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128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111-JQ7771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401020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073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061-JQ7770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201014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2010141.synR1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286-JQ7793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301018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046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046-JQ7770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301016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3010167.synR1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884-JQ7799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401049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164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144-JQ7771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401046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137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137-JQ7771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401002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039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026-JQ7770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301026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3010269.synR1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165-JQ7771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401027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098 (env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7087-JQ7771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701045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  <w:tab w:val="left" w:pos="4950" w:leader="none"/>
                <w:tab w:val="left" w:pos="963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7010457.synR1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en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); CH457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IMC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148-JQ77916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128-JQ779147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501053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5010534.synR1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en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); CH534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IMC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206-JQ77922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170-JQ779205</w:t>
            </w:r>
          </w:p>
        </w:tc>
      </w:tr>
      <w:tr>
        <w:trPr>
          <w:trHeight w:val="300" w:hRule="atLeast"/>
        </w:trPr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201043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02010432.synR1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US"/>
              </w:rPr>
              <w:t>env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); CH432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IMC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256-JQ77928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226-JQ779255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napToGrid w:val="false"/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03010256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CH256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 (IMC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098-JQ77912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left" w:pos="4410" w:leader="none"/>
              </w:tabs>
              <w:spacing w:before="0" w:after="0"/>
              <w:ind w:right="86" w:hanging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JQ779074-JQ779097</w:t>
            </w:r>
          </w:p>
        </w:tc>
      </w:tr>
    </w:tbl>
    <w:p>
      <w:pPr>
        <w:pStyle w:val="Normal"/>
        <w:spacing w:before="0" w:after="0"/>
        <w:ind w:hanging="720"/>
        <w:rPr/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GenBank accession numbers of sequences generated for this study</w:t>
      </w:r>
    </w:p>
    <w:p>
      <w:pPr>
        <w:pStyle w:val="Normal"/>
        <w:spacing w:before="0" w:after="0"/>
        <w:ind w:hanging="720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chemically synthesized sequence reported below.</w:t>
      </w:r>
    </w:p>
    <w:p>
      <w:pPr>
        <w:pStyle w:val="Normal"/>
        <w:spacing w:before="0" w:after="0"/>
        <w:ind w:hanging="1354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&gt;702010141.synR1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ATGAGAGTGATGGGGATACAGAGGAATTGTCAACAATGGTGGATATGGGGAATCTTAGGCTTTTGGATGCTAATGATTTGTAATGGTAACTTGTGGGTCACAGTCTACTATGGGGTACCAATATGGAAAGATGCAAAAGCTACTCTATTTTGTGCATCAGATGCTAAAGCATATGAAAAAGAGGTACATAATGTCTGGGCTACACATGCCTGTGTCCCCACAGATCCCGATCCACAAGAAATGTTTTTGAAAAATGTAACAGAATATTTTAATATGTGGAGAAATGACATGGTGGATCAGATGCATGAAGACATAATCAGTTTATGGGATGAAAGCCTAAAACCATGTGTAAAGTTGACCCCACTCTGTGTTACTTTAAACTGTTCTATCATCTACCGAAATAAGACCAACCAAAATGACACGGAGAGTATCTACCCAAGTGACAAGGAAATACCTTACCAAAATGACACAGGGATAAGAAATTGCTCTTTCAATGCAACCACAGAAATAAGAGATAAGAAAAAGAAAGAAGGGGCACTTTTTTATAGACTTGATGTAGTGCCACTAGATGAAAATACCAACTCTACTCATAGGCCATATAGATTAATAAATTGTAATACCTCAGTTGTAACACAAGCCTGTCCAAAGGTCTCTTTTGACCCAATTCCTATACATTATTGTGCTCCAGCTGGTTATGCAATTCTAAAGTGTAATAATGAGACATTTGATGGAATGGGATTATGCAATAATGTCAGCACAGTACAATGTACACATGGAATTAAGCCAGTGGTATCAACTCAACTACTGTTAAATGGTAGCCTAGCAGAAAAAGAAATAATAATTAGCTCTGAAAATCTGACAAACAATGGCAAAAACATAATAGTACATCTCAATGAATCTGTAGAGATTGAGTGTATAAGACCCAACAATAATACAAGGAAAAGTGTGAGAATAGGACCAGGACAAACATTCTATGCAACAGGAGAGATAATAGGAGATATAAGAGAAGCATATTGTCACATTAATAAAACAAAATGGAATAGAACTTTAGAAATGGTAAGGGAAAAATTAAAGGAAAAATTCGAAAAACACTCCCCTAATAAAACAATAGAATTTAGAAATTCCTCAGGAGGGGACCTAGAAATTACAACACATAGCTTTAATTGTAGAGGAGAGTTTTTCTATTGCAATACATCAAGATTGTTTAGTAGTAATAGTACAGAAATTAATAGTACAGAAAGTTCCAATTCAACAATCATACTCCCATGCAGAATAAAACAAATTATAAATATGTGGCAGGGGGTGGGACGGGCAATATATGCAGCTCCTATTGCAGGAAAAATAACATGTAAATCAAATATCACAGGACTAATATTGACACGTGATGGAGGAGAGGGCAATAATACAGAAAACAGAAGTGAGATATTCAGACCTACAGGAGGAGATATGAGGGACAATTGGAGAAGTGAATTATACAAATACAAAGTAGTAGAAATTAAGCCATTAGGAGTAGCACCCACTAATGCAAAAAGGAGAGTGGTGGAGAGAGAAAAAAGAGCAGTGGGATTAGGAGCTATGTTCCTTGGGTTCTTGGGAATGGCCGGAAGCACTATGGGCGCAGCATCAATAACGCTGACGGTACAGGCCAGACAAGTATTGTCTGGTATAGTGCAACAGCAAAGCAATTTGCTGAGGGCTATAGAGGCGCAACAGCATATGTTGCAACTCACGGTCTGGGGCATTAAACAGCTCCAGGCAAGAGTCCTGGCCATAGAAAGATACCTAAAGGATCAACAGCTCCTAGGGATGTGGGGCTGCTCTGGAAAACGCATCTGCACCACTACTGTGCCTTGGAACTCTAGTTGGAATAATAGAAATTATAGTGATATTTGGGATAATCTGACATGGATGCAATGGGATAAAGAAATTAGTAATTACACAGACATAATATATGAGTTGCTTGAAAAATCACAAAACCAGCAGGAAGAAAATGAAAAAGATTTACTAGCATTGGACAGCTGGAACAATCTGTGGAATTGGTTTAGCATAACAAACTGGCTGTGGTATATAAAAATATTCATAATGATAGTAGGAGGCTTGATAGGTTTAAGAATAATTTTTACAGTACTCTCTTTAGTAAATAGAGTTAGGCAGGGATACTCACCTTTGTCGTTTCAGACCCTTACCCCAAACCGGAGGGAACTCGACAGGCTCGGAAGAATCGAAGAAGAAGGTGGAGAGCAAGACAGAAACAGATCCATTCGATTAGTGAGCGGATTCTTGTCACTTGCCTGGGAAGACCTGCGGAGCCTGTGCCTTTTCAGCTACCACCGATTGAGAGACTTACTATTGATTGCAGCGAGAGCAGTGGAACTTCTGGGACGCAGCAGTCTCAGGGGGCTGCAGAGAGGGTGGGAAGCTCTTAAGTATCTGGGAAGTCTTGTGCAATATTGGGGTCTGGAGCTAAAAAGGAGTGCTATTAGTCTGCTTGATACCATAGCAATAGCAGTAGGTGAAGGAACAGATAGGATTTTAGAATTAATACAAAGAATTTGTAGAGCTATCCGCAACATACCTAGAAGAATAAGACAGGGCTTAGAAGCAAGCTTGCTATAA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&gt;703010167.synR1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ATGAAAGTGATGGGGAAATTGAGGAATTATCAACAATGGTGGATATGGAGCATCTTAGGCTTTTGGATGACTTATAGTGTGTTGGGGAACTTGTGGGTCACAGTCTATTATGGGGTACCGGTGTGGAGAGAAGCAAAAACTACTTTATTCTGTGCATCAGATGCTAAAGCATATGAGAAAGAAGTGCATAATGTTTGGGCTACACATGCCTGTGTACCCACAGACCCCAGCCCACAAGAAATGGTTTTAAAAAATGTAACAGAAAATTTTAACATGTGGAAAAATGATATGGTGGATCAGATGCATGAGGATATAATCAGTCTATGGGATCAAAGCCTAAAGCCATGTGTAAGGTTGACCCCACTCTGTGTCACCTTAAACTGTAGTAATGCTAATGTTAATGTTACTGATATCCACAATAATACCATGAAAGGAGAAGTAAAAAATTGCTCTTTCATGGCAACCACAGAAATAAAAGATAAGAAAAAACAAGTGTATGCACTTTTTTATAGACTTGATATAGTACAACTTAATGAGAGTAGTAATAACAGCTATGAGAGCTATAGATTAATAAATTGCAATACCTCAGCCATAACACAAGCCTGTCCAAAGGTCTCTTTTGATCCAATTCCTATACATTATTGTGCACCAGCTGGTTTTGCGATTCTGAAGTGTAATAATAAGACATTTAATGGAACAGGACCATGCAATAATGTCAGTACAGTACAATGTACACATGGAATTAAGCCAGTGGTATCAACTCAACTACTGTTAAATGGTAGTACAGCAGAAAAGGAGATAATAATCAGATCTGAAAATCTGACAAATAATGCCAAAACAATAATAGTACATCTTAATGAATCTGTAGAAATTGTGTGTATAAGGCCCGGCAATAATACAAGGAAGAGTATAAGAATAGGACCAGGACAAACATACTTTTCAACAGGAGAAATAATAGGAAATATAAGACAAGCACACTGTAACATTAGTGAAAGTAAATGGAATGAAACTTTACAAAAGGTAGGAAGAAAATTAGCAGAACACTTCCCTAATAAAACAATAATATTTAATTCTTCCTCGGGAGGGGACCTAGAAATTACAACACATAGCTTTAATTGTAGAGGAGAATTTTTCTATTGTAATACATCAGGACTGTTCAATAGTACATACAATAGTACATACAATGGTCCATACAATGGTACAGCAATAATCACACTCCCATGCAGGATAAAACAAATTATAAACATGTGGCAGGAGGTAGGCAGAGCAATGTACGCCCCTCCCATTGAAGGAAACATAACATGTAACTCAAGCATCACGGGACTACTCTTGGTACGTGATGGAGGCGAAACAAATAGTTCCCAAGAGGAGATATTCAGACCTGGAGGAGGAGATATGAGAGACAATTGGAGAAGTGAATTATATAAATATAAAGTGGTAGAAATTAAACCATTAGGAATAGCACCTACTGAGGCAAAAAGGAGAGTGGTGGAGAGAGAAAAAAGAGCAGTGGGAATAGGAGCTGTGTTCCTTGGGTTCTTGGGAGCAGCAGGAAGCACTATGGGCGCAGCATCAATAACGCTGACGGTACAGGCCAGACAATTGTTGTCTGGTATAGTGCAGCAGCAAAGTAATTTGCTGAGAGCCATAGAGGCGCAACAGCATATGTTGCAACTCACAGTCTGGGGCATTAAGCAACTCCAGACAAGAGTCCTGGCTATAGAAAGATACCTAAAGGATCAACAGCTCCTAGGGATGTGGGGATGCTCTGGAAAAATCATCTGCACCACCAACGTGCCTTGGAACTCCAGTTGGAGTAATAAATCTAAAAAAGACATTTGGGATAACATGACCTGGATGCAGTGGGATAAAGAAGTTAATAATTACACAGACATAATATACAGGTTGCTTGAAGAATCACAAAACCAGCAGGAAGAAAATGAAAAAGATTTACTAGCATTGGACAGTTGGAACAATCTGTGGAATTGGTTTAGCATAACAAAATGGCTGTGGTATATAAAAATATTCATAATGATAGTAGGAGGCTTGATAGGTTTAAGAATAATTTTTGCTGTGCTTTCTATAGTGAATAGAGTTAGGCAGGGATACTCACCTTTGTCGTTTCAGACCCTTATCCCAACCCCGAGGGAACCAGACAAGCTCGGAGGAATCGAAGAAGAAGGTGGAGGGCAAGACAGAGACAGGTCCGTGAGATTAGTGAGCGGATTCTTGTCACTATTCTGGGACGATCTGAGGAGCCTGTGCCTTTTCAGCTACCACCAATTGAGAGACTTTATATTGGTGACAGCGAGAGCAGCGGAACTTCTGGGACGCAGCAGTTTCAGGGGACTACAGAGGGGGTGGGAAGCCCTTAAATATCTGGGAAGTCTTGTGCAGTATTGGGGTCTAGAACTAAAAAAGGGGGCTATTAGTCTGCTTGATACCACAGCAATAACAGTAGCTGAAGGAACAGATAGAATTATAGAAGTACTGCAAAGACTTTGGAGAGCTATCTGCAACATACCTAGAAGAATAAGACAGGGCTTTGAAGCAGCTTTGCAATAA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&gt;703010269.synR1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ATGAGAGTGATGGGGATACTGAGGAATTGTCAACGATGGTGGATATGGGGCATCTTAGGCTTTTGGATGGTAATGACTTATAGTGTGATGGGAAACTTGTGGGTCACAGTCTATTATGGGGTACCTGTGTGGAGAGAAGCAAAGGCTACTCTATTCTGTGCATCAGATGCTAAAGCACATGAAAGAGAAGTGCATAATGTTTGGGCTACACATGCCTGTGTACCCACAGACCCCAACCCACATGAAATGGTTTTGGAAAATGTAACAGAAAATTTTAACATGTGGAAAAATGACATGGTGGAGCAGATGCATAAGGATATAATCAGTTTATGGGACCAAAGCCTAAAGCCATGTGTAAAGTTGACCCCACTCTGTGTCACTTTGAACTGTGTCAATGCTAATGTTACCGGTAATGGTACTGCTAGCAGTAATGGTACTGCTAACAGTACTGGTACTGCTAACTATACTAATACCAGGATTGAAGAAATGAAAAATTGCTCTTTCAATACAACCACAGAAATACAAGATAAAAAAAGGAAAGAGCATGCACTTTTTTATAAACTTGATATAGTACCACTTAAAGAGAATGACAACAGCAGCTATAGGTTAATAAATTGCAATACCTCAGCCGTAACACAAGCCTGTCCAAAGGTCACTTTTGATCCAATTCCTATACATTATTGTGCTCCAGCTGGTTATGCGATTCTAAAGTGTAATAATAAGACATTCAATGGGACAGGACCATGCAATAATGTCAGCACAGTACAGTGTACACATGGAATTAAGCCAGTGATATCAACTCAATTAATATTAAATGGTAGCCTAGCAGAAAAAGAGATAATAATTAGATCTGAAAATCTGACAAACAATGTCAAAACAATAATAGTACATCTTAATGAATCTGTAGAGATTACGTGTATAAGACCCGGCAATAATACAAGAAGAAGTATGAGAATTGGACCAGGACAAACATTCTATGCAACAGGAGACATAATAGGAGATATAAGAAAAGCACATTGTAACATTAGTACAGCAAGTTGGAATAAAACTTTACAGAGGGTAAGAGAAAAATTAGAAGAACACTTCCCTAATAAAACAATAAGATTTGAGCCACCTGCAGGAGGGGACCTAGAAATTACAACACATAGCTTTAATTGTAGAGGAGAATTTTTCTATTGTAATACATCACGCCTGTTTAATAGTACATACAATGGTACAGACGGGTCTAATAGCACAACAAACATCACACTCCCATGCAGAATAAAACAAATTATAAACATGTGGCAGGAGGTAGGACGAGCAATGTATGCCCCTCCCATTGCAGGAAACATAACATGTAAATCAAATATCACAGGAATACTATTGACACGTGATGGAGGAGGGAACAGCACAGACCCAGAGATATTCAGACCTGGAGGAGGAGATATGAGGGACAATTGGAGAAGTGAATTATACAAATATAAAGTGGTAGAAATTAAGCCATTAGGAATAGCACCCACTACTGCAAAAAGGAGAGTGGTGGAGAGAGAGAAAAGAGCAGTGGGAATAGGAGCTGTGTTCCTTGGGTTCTTGGGAGCAGCAGGAAGCACTATGGGCGCGGCGTCAATAACGCTGACGGTACAGGCCAGACAATTATTGTCTGGTATAGTGCAACAGCAAAACAATTTGCTGAGAGCTATAGAGGCGCAACAGCATATGTTGCAACTCACAGTCTGGGGCATTAAGCAGCTCCAGGCAAGAGTCCTGGCTATAGAAAGATACCTAAAGGATCAACAGCTCCTAGGGATGTGGGGCTGCTCTGGAAAACTCATCTGCACCACTGCTGTACCTTGGAACAGTAGTTGGAGTAGTAAAAATCAAACGGCTATTTGGGATAACATGACCTGGATGCAATGGGATAGAGAAATTGAGAATTACACAAACATAATATACAATTTGCTTGAAGACTCGCAAATCCAGCAGGAAAAAAATGAAAAAGATTTACTAGCATTGGACAGTTGGAACAATCTGTGGAATTGGTTCAGCATAACAAAATGGCTAAGGTATATACAAATATTTATAATGATAGTAGGAGGATTAATAGGTTTAAGAATAATTTTTGCTGTGCTCTCTCTAGTAAATAGAGTTAGGCAGGGATACTCACCTTTGTCGTTTCAGACCCTTACCCCACACCCGAGGGGACCCGACAGGCTCGAAAGAATCGAAGAAGAAGGTGGAGAGCAAGACAAAGACAGATCCGTGCGATTAGTGAGCGGATTCTTAGCACTTGCCTGGGACGATCTGCGGAGCCTGTGCCTTTTCAGCTACCACCTATTGAGAGACTTTCTATTGATTGCAGCCAGAGTGGTGGAACAGGGACTGCAGAGGGGGTGGGAAGCCCTTAAGTATCTGGGAAGCCTTGTGCAGTATTGGGGTCTGGAACTAAAAAAGAGTGCTATTAGTCTGCTTGATACCATAGCAATAGCAGTAGCTAACGGAACAGATAGGATAATAGAAGCAATACAAGGACTGTGTAGAGCTATCAGCAACATACCTAGAAGAATAAGACAGGGCTTTGAAGCAGCTTTGCAATAA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&gt;707010457.synR1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ATGAAAGTGATGGAGATATTGAGGAAGTGGAAACATTGGTGGATATGGGGAATCTTAGGCTTTTGGATGTTATTAATTAGTAATGTAATGGGGAACTTGTGGGTCACAGTCTATTATGGGGTACCTGTGTGGAGAGAAGCAAAAACTACTTTATTCTGTGCATCAGATGCTAAAGCATATGAGAGAGAAGTGCATAATGTCTGGGCTACACATGCCTGTGTACCCACAGACCCCAACCCACAGGAAATGAGGTTAGAAAATGTAACAGAAAATTTTAACATGTGGAAAAATGACATGGTGGATCAGATGCATGAGGATATAATCAGTTTATGGGATCAAAGCCTAAAGCCATGTGTAAAGTTGACCCCACTCTGTGTCACTTTAAGATGTGAGAATGCTACCTACAATGATACCAACTACAAGAATATCACAGATGGGGAAGTAATGAATTGCTCTTTCAATATAACCACAGAAATAAGAGATAAGAGAAGAAAAGAATCTGCACTCTTCTATAGAGTTGATATAGTACCACTTGACAACAACAGTGCTGAGTATAGATTAATAAATTGTAAAACCTCAAGCCTAACACAAGCATGCCCAAAGATCTCTTTTGACCCAATTCCTATACATTATTGTGCTCCAGCTGGTTATGCGATTCTAAAGTGTAACAATAAGACATTCAATGGAACAGGGCCATGCAATAGTGTCAGTACAGTACAGTGTACACATGGAATTAAGCCAGTGGTATCCACTCAACTACTGTTAAATGGTAGCCTAGCAGAAGAAGATATAATAATTAGATCTGAAAATCTGACAGACAATGCCAAAATAATAATAGTACATCTTAATGAACCTGTAGAAATTAGGTGTACAAGACCTGGCAATAATACAAGGAAAAGTGTGAGAATAGGGCCAGGACAAACATTCTATGCAACAGGAGAAATAATAGGAGATATAAGAAAAGCACATTGTAACATTAGTAGAAGTAAGTGGAATGAAACTTTAGAGAGGATAAGTAACAAATTAGAAGAACACTTCCCTAATAAAACAATACAATTTAACTCAAGCTCAGGAGGGGACCTAGAAATTACCACACATAGCTTTAATTGTAGAGGGGAGTTCTTCTATTGTAATACATCAAAACTGTTTAATAATAATATAACAAGCGATAATTCAAGCAACATCACAATCCCATGCAAAATAAAACAAATTATAAACATGTGGCAGAAGGTAGGAAAAGCAATGTATGCCCCTCCCATTGCAGGGAACATAACATGTACCTCGAATATCACAGGAATACTATTAACACGTGATGGAGGAAATAATAGTGACAGTGATCCAGAGACATTCAGACCTACAGGAGGAGATATGAGGGACAATTGGAGAAGTGAATTATATAAATATAAAGTAGTAGAAGTAGAACCATTAGGAATAGCACCCACTGGAGCAAAAAGGAGAGTGGTGGAGAGACAGAAAAGAGCAGTGGGAATGGGAGCTATGTTCCTTGGGTTCTTGGGAGCAGCAGGAAGCACTATGGGCGCAGCGTCAATAACGCTGACGGTACAGGCCAGACAATTATTGTCTGGTATAGTGCAACAGCAAAGCAATTTGCTGAGGGCTATAGAGGCGCAACAGCATATATTGCAACTCACAGTCTGGGGCATTAAACAGCTCCAGACAAGAATCCTGGCTATAGAAAGATACCTAAAGGATCAACAGCTCCTAGGGATTTGGGGCTGCTCTGGAAAACTCATCTGCACCACTTCTGTACCTTGGAACTCTAGTTGGAGCAATAAATCTGAATCTGAGATTTGGAATAACATGACCTGGATGCAATGGGATAAAGAAATTAGTAATTACACAAACACAATATACAGGTTGCTTGAAGAATCGCAAAACCAGCAGGAAAAGAATGAACAAGATTTACTAGCATTGGACAGTTGGAAAAATCTGTGGAGTTGGTTTAGTATAACAAATTGGCTGTGGTATATAAAAATATTCATAATGATAGTAGGAGGCCTGATAGGTTTAAGAATAATTTTTGCCATTTTGTCTATAGTGAATAGAGTTAGGCAGGGATACTCACCTTTGTCGTTTCAGACCCTTACCCCAAACCCGAGGGGACCCGACAGGCTCGGAAGAATCGAAGAAGGAGGTGGAGAGCAAGACAACGACAGATCCACTCGATTAGTGAGCGGATTCTTAGCACTTGCCTGGGACGATCTGCGGAGCCTGTTCCTCTTCAGCTACCACCGATTGAGAGACTTCACATTGATTGTAGCGAGGGTGGTGGAACTTCTGGGACGCAGCAGCCTCAGGGGACTACAGAAGGGGTGGGAAACCCTTAAGTATCTGGGAAGTCTTGTGCAGTATTGGGGTCTAGAACTAAAAAAGAGTGCTATTAGTCTGCTTGATACCATAGCAATAGCAACAGCTGAAGGAACAGATAGGATTATAGAACTAGTACAAAGAATTTGTAGGGCTATCTGCAACGTACCTACAAGAATAAGACAGGGCCTTGAAGCAGCTTTGCAATAA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&gt;705010534.synR1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ATGAGAGTGATGGGGATACAGAAGAACTGTCAACAATGGTGGATATGGGGCATCTTAGGCTTTTGGATGTTATTGATTTGTAATGTGCAGAGCTCTTGGGTCACAGTCTACTATGGGGTACCTGTGTGGAAGGAAGCAAAAACTACTTTATTTTGTGCATCAGATGCGAAAGCATATGATGAGGAAGTACATAATGTCTGGGCTACACATGCCTGTGTACCCACAGACCCCAGCCCACAAGAAATGTTTTTGGAGAATGTAACAGAAGATTTTAACATGTGGAAAAATGACATGGTAGATCAGATGCATGAGGATATAATCAGTTTATGGGATCAAAGCCTAAAGCCATGTGTAAAGTTGACCCCACTCTGTGTCACTTTAGAGTGCACAAATGCTACATTCAATACTAGCATAAAGAAAGAAATGAGACAATGCTCTTTCAATGTAACCACAGTAGTAAGAGATAAGAAAAGGAAAGAAAATGCACTTTTTTATAAACTTGATATAGTACCACTTAATGGAAATTCTAGTGGAAATGGAAATGTTAGTGAGTATAGATTAATAAATTGTAATACCTCAACCATAACACAAGCCTGTCCAAAGGTCACTTTTGATCCAATCCCTATACATTACTGCACTCCAGCTGGTTATGCGATTCTAAAGTGTAATGATAATACATTTAATGGAACAGGGCCATGCACGAATGTTAGCACAGTACAATGTACACATGGAATTAAGCCAGTGGTATCAACTCAGCTACTGTTAAATGGCAGCAGAGCAGAAAAAGAGATAGTAATTAGATCTGAAAACATAATAAACAATGTCAAGACAATAATAGTACATCTTAATGAATCTGTAGAGATTGAGTGTACAAGGGTTGGCAATAATACAAGGAAAAGTGTGAGAATAGGACCAGGACAAACATTTTATGCAACAGGAGATATAATAGGAGACATAAGGGAAGCACATTGTAACATTAGTGAAGAAACATGGAATAAAACTCTACACATGGTAAGTGAAAAATTAAAAGAACACTTCCCTAATAAAACAATAATGTTTAACCCACACGCAGGAGGGGATCTAGAAATTACAACACATAGCTTTAACTGTAGAGGAGAATTTTTCTATTGCAATACATCAAGACTATTTAATGGTACATACATGTCTATGTCTAATAATACAAAGAATGATACAAACGCAACCATCACACTCCCATGCAGAATAAAACAAATTATAAACATGTGGCAGGGGGTAGGACGAGCAATGTATGCCCCTCCCATTGCAGGAGACATAACATGTAAATCAACTATAACAGGACTAATATTGACACGTGATGGAGGGGAAGAAAGCAAAACTAATAATACAGAGATATTTAGACCTGCAGGAGGAGACATGAGGGACAATTGGAGGAGTGAATTATATAAATATAAAGTGGTAGAAATTAAGCCATTAGGAGTAGCACCCACTGAGGCAAAAAGGAGAGTGGTGGAGAGAGAGAAAAGAGCAGTGGGAATAGGAGCTTTGTTCCTTGGGTTCTTGGGAACAGCAGGAAGCACTATGGGCGCGGCGTCAATAACGCTGACGGTACAGGCCAGACAATTATTGTCTGGTATAGTGCAACAGCAAAACAATTTGCTGAAGGCTATAGAGGCGCAACAGCATATGTTGCAACTCACGGTCTGGGGCATTAAACAGCTCCAGGCAAGAGTCCTGGCTCTAGAAAGATACCTAAGGGATCAACAGCTCCTAGGGATGTGGGGCTGCTCTGGAAAACTCATCTGCACCACTGCTGTGTATTGGAACTCTAGTTGGAGTAATAAAACTCAAGAAGAGATTTGGGAGAACATGACCTGGATGCAATGGGATAGAGAAATTAGTAATTACACAAACACAATTTACAAGTTGCTTGAGGAATCACAAAACCAGCAGGAGAAAAATGAACAAGATTTACTAACATTGGACAGTTGGAACAATCTGTGGAATTGGTTTAGCATAACAAAATGGTTGTGGTATATAAAAATATTTATAATGATAGTAGGAGGCTTGATAGGGTTAAGAATAATTTTTGCTGTGCTTTCTATAGTAAATAGAGTTAGGCAGGGATACTCACCCTTGTCATTTCAGACCCTTACCCCAAACCAGAGGGAACTCGACAGGCTCGAAAGAATCGAAGAAGGAGGTGGAGAGCAAGACAGAGACAGATCCATTCGATTAGTGAACGGATTCTTGTCACTTGCCTGGGACGACCTGCGGAGCCTGTGCCTTTTCAGCTACCACCGATTGAGAGACTTCATATTGATTGTAGTGAGAGCAGTGGAACTTCTGGGACGCAGCAGCATCAAGGGACTGCAGAGGGGGTGGGAAATCCTTAAGTATCTGGGAAGTCTTGTGCAATATTGGATTCTAGAGCTAAAAAAGAGTGCTATTAGTCTGCTTGATACCACAGCAATAGCAGTAGCTACAGGAACAGATAGGATTATAGAAGTAATACAAAGAGGGTGTAGAGCTATCTGCAACATACCTAGAAGAATAAGACAAGGCTTTGAAACCGCATTGCTATAA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&gt;CH457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TGGAAGGGTTAATTTACTCCAAGAAAAGGCAAGACATCCTTGATTTATGGGTCTATCACACACAAGGTTACTTCCCTGATTGGCAAAACTACACACCAGGACCAGGGGTCAGATATCCACTGACCTTGGGATGGTGCTACAAGCTAGTGCCAGTTGATCCAAAGGAAGTAGAAGAGGAAACGGAAGGAGAGAACAACAGTTTGCTACACCCTATGAGCCTGCATGGAATGGAGGATGAACACAGAGAAGTATTAAAGTGGAAGTTTGACAGTATGCTAGCACGCAGACACATGGCCCGCGAGAAACATCCGGAGTATTACAAAGACTGCTGACACAGAAGGGACTTTCCGCTGGGACTTTCCACTGGGGCGTTCCGGGAGGTGTGGTCTGGGCGGGACGGGGAGTGGCCAACCCTCAGATGCTGCATATAAGCAGCTGCTTTTCGCCTGTACTGGGTCTCTCTAGGTAGACCAGATCTGAGCCTGGGAGCTCTCTGGCTATCTGGGGAACCCACTGCTTAAGCCTCAATAGAGCTTGCCTTGAGTGCTCTAAGTAGTGTGTGCCCGTCTGTTGTGTGACTCTGGTAACTAGAGATCCCTCAGACCAATTGTGGTAGTGTGGAAAATCTCTAGCAGTGGCGCCCGAACAGGGACCCGAAAGCGAAAGTAAGACCAGAGAAGATCTCTCGACGCAGGACTCGGCTTGCTGAAGTGCACTCGGCAAGAGGCGAGAGCGGCGGCTGGTGAGTACGCCAATTTTTATTTGACTAGCGGAGGCTAGAAGGAGAGAGATGGGTGCGAGTGCGTCAATATTACGAGGGGAAAAATTAGATAAATGGGAAAAAATTAGGTTAAGGCCAGGGGGAAAGAAAAGCTATATGCTAAAACACATAGTATGGGCAAGCAGGGAGCTGGAAAGATTCGCGCTTAACCCTGGTCTTTTAGAGACAGAAGAAGGCTGTAAACAAATAATGAAACAGCTACAACCAGCTCTTCAGACAGGAACAGAGGAACTTAGATCATTATACAACACAGTAGCAGTTCTCTATTGTGTACATAAAAGGATAGAAGTACGAGACACCAAGGAGGCTTTAGACAGGATAGAGGAAGAACAAAACAAAAGCCAGCAAAAAACACAGCAAGCCGAAGCGGCTGACAAGGTCAGTCAAAATTATCCTATAGTGCAGAATCTTCAAGGGCAAATGGTACACCAGGCCCTATCACCGAGAACTTTGAATGCCTGGGTAAAAGTAATAGAGGAAAAGGCTTTCAGCCCAGAGGTAATACCCATGTTCACAGCCTTATCAGAAGGAGCCACCCCACAAGATTTAAACACCATGTTAAATACAGTGGGGGGACATCAAGCAGCCATGCAAATGTTAAAAGACACCATCAATGAGGAGGCTGCAGAATGGGATAGAGTACATCCAGTACCTGCAGGGCCTGTCGCACCAGGCCAATTGAGAGACCCAAGGGGAAGTGACATAGCAGGAACTACTAGTACCCTTCAGGAACAGATAGCATGGATGACAGCCAACCCAGCTATTCCAGTAGGAGACATCTATAAAAGATGGATAATTCTGGGGTTAAATAAAATAGTAAGAATGTATAGCCCTGTCAGCATTTTGGACATAAAACAAGGGCCAAAAGAACCCTTTAGAGACTATGTAGACCGGTTCTTTAAAACTCTAAGAGCTGAACAAGCTACACAAGAGGTAAAAAATTGGATGACAGACACCTTGTTGATCCAAAATGCGAATCCAGATTGTAAGACCATTTTAAAAGCATTAGGGCCAGGGGCTACATTAGAAGAAATGATGACAGCATGTCAGGGAGTGGGAGGACCTAGCCACAAAGCAAGAGTGTTGGCTGAGGCAATGAGTCAAGCAAACAATGCAAACATAATGATGCAGAGAAGCAATTTTAAAGGCACTAAAAGAATTATTAAATGTTTCAATTGTGGCAAAGAGGGACACATAGCCAGAAATTGCAGGGCTCCTAGGAAAAAGGGCTGTTGGAAATGTGGGAAAGAAGGACATCAGATGAAAGATTGTACTGAAAGACAGGCTAATTTTTTAGGGAAAATTTGGCCTTCCCACAAGGGGAGGCCGGGAAATTTCCTTCAGAACAGAACAGAGCCAACAGCCCCACCAGCAGAGAGCTTCGAGTTCGAGGAGACAACCCACCCTCCGAAGCAGGAGCAGAAAAACAGGGAAACCTTAACTTCCCTCAAATCACTCTTTGGCAGCGACCCCTTGTCTCAATAAAAGTAGGGGGCCAGATAAAGGAAGCTCTCTTAGATACAGGAGCAGATGATACAGTATTAGAAGATATAAATTTGCCAGGAAAATGGAAACCAAAAATGATAGGAGGAATAGGAGGCTTTATCAAAGTAAGACAGTATGATCAAATAGTTATAGAAATTTGTGGAAAAAAGGCTATAGGTTCAGTATTAGTGGGACCAACACCGGTCAACATAATTGGAAGAAATATGTTGACTCAGCTTGGATGCACACTAAATTTTCCAATTAGTCCCATTGAGACTGTACCAGTGAAATTAAAGCCAGGAATGGATGGCCCAAAAGTTAAACAATGGCCATTGACTGAGGAAAAAATAAAAGCATTAACAGCAATTTGTGAGGATATGGAAAAGGAAGGAAAAATTACAAAAATTGGGCCTGAAAATCCCTATAACACTCCAGTATTCGCCATAAAAAAGAAAGATAGTACTAAGTGGAGAAAATTAGTAGATTTTAGAGAACTCAATAAAAGAACTCAAGACTTTTGGGAAGTTCAATTAGGGATCCCACACCCAGCAGGGTTGAAGAAGAAAAAATCAGTGACAGTACTAGATGTGGGGGATGCATACTTTTCAGTTCCTCTAGATGAAGATTTCAGGAAGTATACTGCATTCACCATACCTAGTATAAACAATGAAACACCAGGGATTAGATACCAATATAATGTGCTTCCACAGGGATGGAAAGGATCGCCAGCAATATTCCAGAGTAGCATGACAAAAATCTTAGAGCCCTTCAGGGTAAGAAACCCAGACATAGTTATCTATCAATATATGGATGACTTGTATGTAGGATCTGATTTAGAAATAGGGCAACATAGAGCAAAAATAGAGGAATTAAGAGAACATTTGTTGAAATGGGGATTTACCACACCAGACAAGAAACATCAGAAAGAACCCCCATTTCTTTGGATGGGGTATGAACTCCATCCTGACAAATGGACAGTACAGCCTATAAAGCTACCAGAAAAGAATAGCTGGACTGTCAATGATATACAGAAGTTAGTGGGAAAATTAAACTGGGCAAGTCAGATTTACTCAGGAATCAAAGTAAAGCAACTTTGTAAACTCCTTAGGGGGACCAAAGCATTAACAGACATAGTACCACTAACTGAAGAAGCAGAATTAGAATTGGAGGAGAACAGGGAAATTCTAAGAGAACCAGTACATGGAGCATATTATGACCCATCAAAAGACTTAATAGCTGAAATACAGAAACAGGGGCATGATCAATGGACATATCAAATTTACCAAGAACCTTTCAAAAATCTGAAGACAGGAAAATATGCAAAAATGAGGTCCGCCCATACTAATGATGTAAAGCAGTTAACAGAAGCAGTGCAGAAAATAGCCATGGAAAGCATAGTAATATGGGGGAAGACCCCTAAATTTAGACTACCCATCCAAAAAGAAACATGGGAGACATGGTGGACAGACTATTGGCAAGCCACCTGGATTCCTGAGTGGGAGTTTGTTAATACCCCTCCCCTAGTAAAATTATGGTACCAGCTGGAGAAAGAACCCATAGTAGGAGCAGAGACCTTCTATGTAGATGGAGCAGCTAATAGGGAAACTAAAATAGGAAAAGCAGGGTATGTTACTGACAGAGGAAGACAGAAAATTGTTTCTCTAACAGAAACAACAAATCAGAAGACTGAATTACAAGCAATTCAGCTAGCCTTGCAGGACTCAGGATCAGAAGTAAACATAGTAACAGATTCACAGTATGCATTAGGAATCATTCAAGCACATCCAGATAAGAGTGAATCAGAGATAGTTAATCAAATAATAGAACAGTTAATAAACAAGGAAAGAGTCTATCTGTCATGGGTACCAGCACATAAAGGAATTGGAGGAAATGAACAAGTAGATAAATTAGTAAGTAATGGAATCAGGAAAGTACTGTTTCTAGATGGAATAGATAAGGCTCAGGAAGAGCATGAAAAGTATCACAGCAATTGGAGAGCAATGGCTAGTGAATTTAATCTGCCACCCATAGTAGCTAAAGAAATAGTAGCTAGCTGTGATAAATGTCAGCAAAAAGGGGAAGCAATACATGGACAAGTCGACTGTAGTCCAGGGATATGGCAATTAGACTGTACACATTTAGAAGGAAAAATTATCCTGGTAGCAGTCCATGTAGCCAGTGGCTACATAGAAGCAGAGGTTATTCCAGAAGAAACAGGACAAGAAACAGCATACTATATACTAAAATTAGCAGGAAGATGGCCAGTTAAAGTAATACACACAGACAATGGCAGAAATTTCACCAGTAATACAGTTAAGGCAGCCTGTTGGTGGGCGGGTATCAAACAAGAATTTGGTATTCCATACAATCCCCAAAGTCAGGGAGTAGTGGAATCCATGAATAAAGAACTAAAGAAGATCATAGGGCAGGTAAGAGATCAAGCTGAGCACCTTAAGACAGCAGTACAAATGGCAGTATTCATTCACAATTTTAAAAGAAAAGGGGGGATTGGGGATTATACTGCAGGGGAAAGAATAATAGACATAATAGCAACAGACATACAAACTAAAGAATTACAAAAACAAATTATAAAAATTCAAAATTTTCGGGTTTATTACAGAGACAGCAGAGACCCTATTTGGAAAGGACCAGCCAAACTACTATGGAAAGGTGAAGGGGCAGTAGTAATACAAGACAAAAGTGACATAAAGGTAGTACCAAGGAGAAAAGTAAAAATTATTAAACACTATGGAAAACAGATGGCAGGTGCTGATTGTGTGGCAGATAGACAGGATGAGGATCAGAACATGGAATAGTTTAGTAAAGCACCATATGTATGTTTCAAGGAGAGCTAACGGATGGTACTACAGACATCATTATGAAAGCAGACATCCAAAAGTAAGTTCAGAAGTACATATCCCATTAGGGGATGCTAGATTAGTAATAAAAACATATTGGGGGTTGCAGACAGGAGAAAGAGAGTGGCATTTGGGTCATGGAGTCTCCATAGAATGGAGACTTAGAAGATATAGCACACAAGTAGACCCTGGCCTGGCAGACCAACTAATTCATATGCATTATTTTGATTGTTTTGCAGACTCTGCCATAAGAAAAGCCATATTAGGACACATAGTTACTCCTAGGTGTGACTATCAAGCAGGCCATAATCAGGTAGGATCTCTGCAATACTTGGCACTGACAGCATTAGTAAAACCAAAAAAGATAAAGCCACCTCTGCCTAGTGTTAGAAAATTAGTAGAGGATAGATGGAACAACCCCCAGAAGACCAGGGGCCGCAGAGGGAACCACATAATGAATGGGCACTAGAGATTCTAGAGGAACTCAAGCAGGAAGCTGTCAGACACTTTCCTAGGCCATGGCTACATGCCTTAGGACAACAAATCTATAACACCTATGGGGATACTTGGACTGGAGTTGAGGCCATAATAAGAATACTGCAACAACTACTGTTTATTCATTTCAGAATTGGGTGCCAACATAGCAGAATAGGCATTGTGCGGCAGAGAAGAGCAAGAAATGGAGCAAGTAGATCCTAAACTAGAGCCCTGGAACCATCCAGGAAGCCAGCCTAAAACTGCTTGTAATACATGTTTCTGCAAACGCTGTAGCTATCACTGTTTAGTTTGCTTTCAGACAAAAGGCTTAGGCATTTCCTATGGCAGGAAGAAGCGGAGAAAGCGACGAAGCGCTCCTCCAAGCAGTGAGGATCATCAAAATCCTATATCAAAGCAGTAAGTACCACATAATAACACATAGTATATGTAATGTTGGATTTACTAGCAAGAGTAGATTATAGAATAGGAGTAGCAGCCTTGTTAATAGCACTAATCATAGCAATAGTTGTGTGGACCATAGTATATATAGAATATAAGAAATTGTTACGGCAAAAAAGGATAGACTGGTTAATTAAAAGAATTAGGGAAAGAGCAGAAGACAGTGGCAATGAAAGTGATGGAGATATTGAGGAAGTGGAAACATTGGTGGATATGGGGAATCTTAGGCTTTTGGATGTTATTAATTAGTAATGTAATGGGGAACTTGTGGGTCACAGTCTATTATGGGGTACCTGTGTGGAGAGAAGCAAAAACTACTTTATTCTGTGCATCAGATGCTAAAGCATATGAGAGAGAAGTGCATAATGTCTGGGCTACACATGCCTGTGTACCCACAGACCCCAACCCACAGGAAATGAGGTTAGAAAATGTAACAGAAAATTTTAACATGTGGAAAAATGACATGGTGGATCAGATGCATGAGGATATAATCAGTTTATGGGATCAAAGCCTAAAGCCATGTGTAAAGTTGACCCCACTCTGTGTCACTTTAAGATGTGAGAATGCTACCTACAATGATACCAACTACAAGAATATCACAGATGGGGAAGTAATGAATTGCTCTTTCAATATAACCACAGAAATAAGAGATAAGAGAAGAAAAGAATCTGCACTCTTCTATAGAGTTGATATAGTACCACTTGACAACAACAGTGCTGAGTATAGATTAATAAATTGTAAAACCTCAAGCCTAACACAAGCATGCCCAAAGATCTCTTTTGACCCAATTCCTATACATTATTGTGCTCCAGCTGGTTATGCGATTCTAAAGTGTAACAATAAGACATTCAATGGAACAGGGCCATGCAATAGTGTCAGTACAGTACAGTGTACACATGGAATTAAGCCAGTGGTATCCACTCAACTACTGTTAAATGGTAGCCTAGCAGAAGAAGATATAATAATTAGATCTGAAAATCTGACAGACAATGCCAAAATAATAATAGTACATCTTAATGAACCTGTAGAAATTAGGTGTACAAGACCTGGCAATAATACAAGGAAAAGTGTGAGAATAGGGCCAGGACAAACATTCTATGCAACAGGAGAAATAATAGGAGATATAAGAAAAGCACATTGTAACATTAGTAGAAGTAAGTGGAATGAAACTTTAGAGAGGATAAGTAACAAATTAGAAGAACACTTCCCTAATAAAACAATACAATTTAACTCAAGCTCAGGAGGGGACCTAGAAATTACCACACATAGCTTTAATTGTAGAGGGGAGTTCTTCTATTGTAATACATCAAAACTGTTTAATAATAATATAACAAGCGATAATTCAAGCAACATCACAATCCCATGCAAAATAAAACAAATTATAAACATGTGGCAGAAGGTAGGAAAAGCAATGTATGCCCCTCCCATTGCAGGGAACATAACATGTACCTCGAATATCACAGGAATACTATTAACACGTGATGGAGGAAATAATAGTGACAGTGATCCAGAGACATTCAGACCTACAGGAGGAGATATGAGGGACAATTGGAGAAGTGAATTATATAAATATAAAGTAGTAGAAGTAGAACCATTAGGAATAGCACCCACTGGAGCAAAAAGGAGAGTGGTGGAGAGACAGAAAAGAGCAGTGGGAATGGGAGCTATGTTCCTTGGGTTCTTGGGAGCAGCAGGAAGCACTATGGGCGCAGCGTCAATAACGCTGACGGTACAGGCCAGACAATTATTGTCTGGTATAGTGCAACAGCAAAGCAATTTGCTGAGGGCTATAGAGGCGCAACAGCATATATTGCAACTCACAGTCTGGGGCATTAAACAGCTCCAGACAAGAATCCTGGCTATAGAAAGATACCTAAAGGATCAACAGCTCCTAGGGATTTGGGGCTGCTCTGGAAAACTCATCTGCACCACTTCTGTACCTTGGAACTCTAGTTGGAGCAATAAATCTGAATCTGAGATTTGGAATAACATGACCTGGATGCAATGGGATAAAGAAATTAGTAATTACACAAACACAATATACAGGTTGCTTGAAGAATCGCAAAACCAGCAGGAAAAGAATGAACAAGATTTACTAGCATTGGACAGTTGGAAAAATCTGTGGAGTTGGTTTAGTATAACAAATTGGCTGTGGTATATAAAAATATTCATAATGATAGTAGGAGGCCTGATAGGTTTAAGAATAATTTTTGCCATTTTGTCTATAGTGAATAGAGTTAGGCAGGGATACTCACCTTTGTCGTTTCAGACCCTTACCCCAAACCCGAGGGGACCCGACAGGCTCGGAAGAATCGAAGAAGGAGGTGGAGAGCAAGACAACGACAGATCCACTCGATTAGTGAGCGGATTCTTAGCACTTGCCTGGGACGATCTGCGGAGCCTGTTCCTCTTCAGCTACCACCGATTGAGAGACTTCACATTGATTGTAGCGAGGGTGGTGGAACTTCTGGGACGCAGCAGCCTCAGGGGACTACAGAAGGGGTGGGAAACCCTTAAGTATCTGGGAAGTCTTGTGCAGTATTGGGGTCTAGAACTAAAAAAGAGTGCTATTAGTCTGCTTGATACCATAGCAATAGCAACAGCTGAAGGAACAGATAGGATTATAGAACTAGTACAAAGAATTTGTAGGGCTATCTGCAACGTACCTACAAGAATAAGACAGGGCCTTGAAGCAGCTTTGCAATAACATGGGGGGCAAGTGGTCAAAATGTAGTATGGTGGGATGGCCTGAGGTAAGAGAAAGAATAAGGAGAACTGCACCAGCAGCAGAGGGAGTAGGAGCAGCATCTCGAGACCTAGATAGGCATGGAGCAATTACAAGCAGCAACACAGCCACCACTAATGCTGCTTGTGCCTGGCTGGAAGCACAAGAGGAGGCAGAAGAAGTAGGCTTTCCAGTTAGACCTCAGGTGCCTTTAAGACCAATGACTTATAAGGGAGCAGTCGATCTCAGCTTCTTTTTAAAAGAAAAGGGGGGACTGGAAGGGTTAATTTACTCCAAGAAAAGGCAAGACATCCTTGATTTATGGGTCTATCACACACAAGGTTACTTCCCTGATTGGCAAAACTACACACCAGGACCAGGGGTCAGATATCCACTGACCTTGGGATGGTGCTACAAGCTAGTGCCAGTTGATCCAAAGGAAGTAGAAGAGGAAACGGAAGGAGAGAACAACAGTTTGCTACACCCTATGAGCCTGCATGGAATGGAGGATGAACACAGAGAAGTATTAAAGTGGAAGTTTGACAGTATGCTAGCACGCAGACACATGGCCCGCGAGAAACATCCGGAGTATTACAAAGACTGCTGACACAGAAGGGACTTTCCGCTGGGACTTTCCACTGGGGCGTTCCGGGAGGTGTGGTCTGGGCGGGACGGGGAGTGGCCAACCCTCAGATGCTGCATATAAGCAGCTGCTTTTCGCCTGTACTGGGTCTCTCTAGGTAGACCAGATCTGAGCCTGGGAGCTCTCTGGCTATCTGGGGAACCCACTGCTTAAGCCTCAATAGAGCTTGCCTTGAGTGCTCTAAGTAGTGTGTGCCCGTCTGTTGTGTGACTCTGGTAACTAGAGATCCCTCAGACCAATTGTGGTAGTGTGGAAAATCTCTAGCAAGCTT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&gt;CH534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TGGAAGGGTTAATTTACTCCAGGAAAAGGCAAGAGATCCTTGATTTGTGGGTCCATAACACACAAGGCTTCTTCCCTGATTGGCAAAACTACACACCAGGACCAGGGGTCAGATATCCACTGACCTTTGGATGGTGCTTCAAGCTAGTGCCAGTCGACCCAAGGGAAGTGGAAGAGGCCAATGAAGGAGAAAACAACTGTTTGCTGCACCCTATGAGCCAGCATGGAATGGAGGATGAAGACAGAGAAGTCTTAATGTGGAAGTTTGACATTAGCCTAGCACACAGACACATGGCCCGCGAGATACATCCGGAGTATTACAAAGACTGCTGACACAGAAGGGACTTTCCGCGCTGGGACTTTCCACTGGGCGTTCCGGGAGGTGTGGTCTGGGCGGGACGGGGAGTGGTCAACCCTCAGATGCTGCATATAAGCAGCTGCTTTTCGCCTGTACTGGGTCTCTCTAGGTAGACCAGATCTGAGCCCGGGAGCTCTCTGGCTATCTAGGGAACCCACTGCTTAAGCCTCAATAAAGCTTGCCTTGAGTGCTTGAAGTAGTGTGTGCCCGTCTGTTGTGTGACTCTGGTAACTAGAGATCCCTCAGACCCTTGTTGGTAGTGTGGAAAATCTCTAGCAGTGGCGCCCGAACAGGGACCCGATAGCGAAAGTGAAACCAGAGGAGATCTCTCGACGCAGGACTCGGCTTGCTGAAGTGCACACGGCAAGAGGCGAGAGCGGCGACTGGTGAGTACGCCAAATTTTATTTGACTAGCGGAGGCTAGAAGGAGAGAGATGGGTGCGAGAGCGTCAATATTAAGAGGCGGAAAATTAGATAGATGGGAAAAAATTAGGTTAAGGCCAGGGGGAAAGAAACATTATATGATAAAACACTTAGTATGGGCAAGCAGGGAGCTGGAAAGATTTGCACTTAACCCTGGCCTTTTAGAAACATCAGCAGGCTGTAGACAAATAATGAAACAGCTACAACCAGCTCTCCAGACAGGAACAGAGGAACTTAGATCATTATTTAACACAGTAGCAACTCTCTATTGTGTACATGAGGAGATAGATGTACGAGACACCAAAGAAGCCCTAGACAGGATAGAGGAAGAACAAAACAAAAGTCAGCAAGCAGCAGCGGCTGACAAAGGAAAGATCAGTCAAAATTATCCAATAGTGCAGAATCTCCAAGGGCAAATGGTACACCAGCCCATATCACCAAGGACTTTAAATGCATGGGTAAAGGTAGTAGAGGAGAAGGCTTTCAGCCCAGAAGTAATCCCCATGTTTACAGCATTATCAGAAGGAGCCACCCCACAAGATTTAAACACCATGTTAAATACAGTGGGGGGACATCAAGCAGCCATGCAAATGTTAAAAGAGACCATCAATGATGAGGCTGCAGAATGGGATAGACTACATCCAGTCCATGCAGGACCTGTCGCACCAGGCCAGATGAGAGAACCAAGGGGAAGTGACATAGCAGGAACTTCTAGTACCCTTCAGGAACAAATAGCATGGATGACAAGTAACCCACCTATCCCAGTGGGAGACATCTATAAAAGATGGATAATTCTGGGGCTAAATAAAATAGTAAGAATGTATAGCCCTGTTAGCATTTTGGACATAAAACAAGGGCCAAAAGAACCCTTTAGAGATTATGTGGATCGGTTCTTTAAAACTTTAAGAGCTGAACAATCCACACAAGAGGTAAAAAATTGGATGACAGAGACCTTGTTGGTCCAAAATGCGAACCCAGATTGTAAAGGCATTTTAAGAGCATTAGGACCACATGCTACAATAGAAGAAATGATGACAGCATGTCAGGGAGTGGGAGGACCTAGCCACAAAGCAAGAGTTTTGGCTGAGGCAATGAGCCAAGTAAACAATACAAACATAATGATGCAAAAAAGCAATTTTAAAGGCCCTAAAAGAATTATCAAATGTTTCAACTGTGGCAAGGAAGGGCACATAGCCAAAAATTGCAGAGCCCCTAGAAAAAGAGGCTGTTGGAAATGTGGAAAGGAAGGACACCAAATGAAAGACTGTACTGAGAGACAGGCTAATTTTTTAGGGAAAATTTGGCCTTCCCACAAGGGGAGGCCAGGGAATTTCCTTCAGAGCAGGCCAGAACCAACAGCCCCACCAGCAGAGCCAACAGCCCCACCAGCAGAGAGTTTCAGGTTCGAGGGGACAACCCCTGCTCCGAGGCAGGAGACGAAGGACAGGGAACCTTTAACTTCCCTCAAATCACTCTTTGGCAACGACCCCTTGTCTCAATAAAAATAGGGGGCCAGATAAAGGAGGCTCTCTTAGATACAGGAGCAGATGATACAGTATTAGAAGAAATAAATTTGCCAGGAAAATGGAAACCAAAAATGATAGGAGGAATTGGGGGCTTTATCAAAGTGAGACAGTATGAACAAGTACTTATAGAAATTTGTGGAAAAAAGGCTATAGGTGCAGTATTAGTGGGACCTACACCTATCAACATAATAGGAAGAAATATGTTGACTCAGCTTGGATGCACACTAAATTTTCCAATTAGTCCCATTGAAACTGTACCAGTAAAATTAAAGCCAGGAATGGATGGCCCAAAAGTTAAACAATGGCCATTGACAGAAGAGAAAATAAAAGCATTAACAGCAATATGTGAAGAAATGGAGAAGGAAGGAAAAATTACAAAAATTGGGCCTGAAAATCCATATAACACTCCAGTATTTGCCATAAAAAAGAAGGACAGTACTAAGTGGAGAAAATTAGTAGATTTCAGGGAACTCAATAAAAGGACTCAAGACTTTTGGGAAGTTCAATTAGGAATACCACACCCAGCAGGGTTAAAAAAGAAAAAATCAGTGACAGTGCTGGATGTGGGGGATGCATATTTTTCAGTTCCTCTAGATGAAAACTTCAGGAAATATACTGCATTCACCATACCCAGCATAAATAATGAAACACCAGGGATTAGATACCAATATAATGTGCTTCCACAAGGATGGAAAGGATCACCAGCAATATTTCAGAGTAGCATGACAAGAATCCTAGAGCCCTTTAGGATGAAAAATCCAGAAATGGTCATTTATCAATATATGGATGACTTGTATGTAGGATCTGACTTAGAAATAGGGCAACATAGAGCAAAAATAGAGGAGTTAAGGGAACATTTATTGAAATGGGGATTTACCACACCAGACAAGAAACATCAAAAGGAACCCCCATTTCTTTGGATGGGGTATGAACTCCATCCTGACAAATGGACAGTACAGCCTATACTGTTGCCAGAAAAGGATAGCTGGACTGTCAATGACATACAGAAGTTAGTGGGAAAATTAAACTGGGCCAGTCAGATTTACCCAGGGATTAAGGTAAGGCAGCTTTGTAAACTCCTTAGGGGGACCAAAGCACTAACAGACATAGTACCACTAACTGAAGAAGCAGAATTAGAATTGGCAGAGAACAGGGAAATTCTAAAAGAACCAGTACATGGGGTATACTATGACCCTTCAAAAGACTTAATAGCTGAAATACAGAAACAGGGGCTTGACCAATGGACATATCAAATTTACCAAGAACCATTTAAAAATCTGAAAACAGGGAAGTATGCAAAAATGAGAACTGCCCACACTAATGATGTAAAGCAGTTAGCAGAGGCAGTGCAAAAAATAGCTATGGAAAGCATAGTAATATGGGGAAAGACTCCTAAATTTAGACTACCCATCCAAAGGGAAACATGGGAAATATGGTGGACAGACTATTGGCAAGCCACCTGGATTCCTGAGTGGGAGTTTGTTAATACCCCTCCTCTAGTAAAATTATGGTACCAGCTAGAGAAAGAACCCATAGCAGGAGCAGAAACTTTCTATGTAGATGGAGCAGCTAATAGGGAAACTAAATTAGGAAAAGCAGGGTATGTTACTGACAGAGGAAGACAGAAAATTGTTCCCCTAACAGAAACCACAAATCAGAAGGCTGAGTTACAAGCAATTCAGCTAGCTTTGCAGGATTCAGGATCAGAAGTAAACATAGTAACAGACTCACAGTATGCATTAGGAATCATTCAAGCACAACCAGATAAGAGTGAATCAGAGATAGTTAACCAAATAATAGAACAGTTAATAAACAAGGAAAGAACCTACCTGTCATGGGTACCAGCACATAAAGGAATTGGAGGAAATGAACAAGTAGATAAATTAGTAAGTAAGGGAATCAGGAAAGTGCTATTTCTAGATGGAATAGACAGGGCTCAAGAAGAGCATGAAAAATATCACAATAACTGGAGAGCAATGGCCAGTGACTTTAATCTGCCACCTATAGTAGCAAAAGAAATAGTAGCTAGCTGTGATAAGTGCCAGCTAAAAGGGGAAGCCATGCATGGACAAGTAGACTGTAGCCCAGGGATATGGCAATTAGACTGTACACATCTAGAGGGAAAAGTTATCTTGGTAGCAGTCCATGTAGCCAGTGGCTACATGGAAGCAGAGGTTATCCCAGCAGAAACAGGACAAGACACAGCATACTTTATACTAAAATTAGCAGGAAGATGGCCAGTCAAAGTAATACATACAGACAATGGCAGTAATTTCACCAGTGCTGCAGTTAAGGCAGCCTGTTGGTGGGCAGGTATCCAACAGGAATTTGGAATTCCCTACAATCCCCAAAGTCAGGGAGTAGTAGAATCCATGAATAAAGAATTAAAGAAAATCATAGGGCAGGTAAGAGATCAAGCTGAGCACCTTAAAACAGCAGTACAAATGGCAGTATTCATTCACAATTTTAAAAGAAAAGGGGGGATTGGGGGGTACAGTGCAGGGGAGAGAATAATAGACATAATAGCAACAGACATACAAACTAAAGAATTACAAAAACAAATTATAAAAATTCAAAATTTTCGGGTTTATTACAGAGACAGCAGAGACCCTATTTGGAAAGGACCAGCCAAACTACTCTGGAAAGGTGAAGGGGCAATAGTAATACAAGATAATAGTGACATAAAGGTAGTGCCAAGGAGGAAAGCAAAAATTATTAAGGATTATGGAAAACAGATGGCAGGTGCTGATTGTGTGGCAGATAGACAGGATGAAGATTAGAACATGGAATAGTTTAGTAAAGCACCATATGTATATATCAAAGAAAGCTAGTGGGTGGTTCTACAAACATCATTATGAGAGCAGACATCCAAAAGTAAGTTCAGAAGTACATATTCCATTAGGGGATGCTAAATTAGTAGTAAAAACATATTGGGGCTTGCAGACAGGAGAAAGAGCCTGGCATTTGGGTCATGGAGCTTCCATAGAATGGAGGCTGAGAGAATATAGCACACAAGTAGATCCTGGCCTGGCAGACCAACTAATTCATATGCATTATTTTGATTGTTTTGCAGACTCTGCAATAAGAAAAGCCCTATTAGGACATATAGTTAGCCCTAGGTGTGAATATCAAGCAGGACATAACAAGGTAGGATCTCTACAATATTTGGCACTGACAGCATTAATAAAACCAAAAAAGACAAAACCACCTCTGCCTAGTGTTAGTAAATTAGTAGAGGATAGATGGAACAAGCCCCAGAAGACCAGGGGCCGCAGAGGGAACCACACAATGAATGGACATTAGAGCTTTTAGAAGAACTCAAGCAGGAAGCTGTCAGACATTTTCCTAGACCGTGGCTTCATAGTTTAGGACAATATATATATGAAAACTATGGGGATACTTGGACAGGAGTCGAAGTGCTAATAAGAATTCTGCAACAATTATTGTTTATTCATTTCAGAATTGGGTGCCAACATAGTAGAATAGGCATTTTGCGACAGAGAAGAGCAAGAAATGGAGCCAATAGATCCTAACCTAGAACCCTGGAACCATCCAGGAAGCCAGCCTAAAACTGCTTGTAATAAATGTTATTGCAAAAAATGCAGCTACCATTGTCTAGTTTGCTTTCAGACAAAAGGCTTAGGCATTTCCTATGGCAGGAAGAAGCGGAGACAACGACGAAGCACTCCTTCAAGCAGTAAGGATCATCAAAATCCTCTATCAAAGCAGTAAGTACCCAATAGTAGATGTAATGTTAAACTTAGATTATAGAGTAGGGATAGGAGCATTGATAGTAGCACTAAATATAGCAATAGTAGTGTGGATCATAGTATATATAGAATATAGGAAACTGGTAAGACAAAGAAGAATAGACTGGTTAGTTAAAAGAATTAGGGAAAGAGCAGAAGATAGTGGCAATGAGAGTGATGGGGATACAGAAGAACTGTCAACAATGGTGGATATGGGGCATCTTAGGCTTTTGGATGTTATTGATTTGTAATGTGCAGAGCTCTTGGGTCACAGTCTACTATGGGGTACCTGTGTGGAAGGAAGCAAAAACTACTTTATTTTGTGCATCAGATGCGAAAGCATATGATGAGGAAGTACATAATGTCTGGGCTACACATGCCTGTGTACCCACAGACCCCAGCCCACAAGAAATGTTTTTGGAGAATGTAACAGAAGATTTTAACATGTGGAAAAATGACATGGTAGATCAGATGCATGAGGATATAATCAGTTTATGGGATCAAAGCCTAAAGCCATGTGTAAAGTTGACCCCACTCTGTGTCACTTTAGAGTGCACAAATGCTACATTCAATACTAGCATAAAGAAAGAAATGAGACAATGCTCTTTCAATGTAACCACAGTAGTAAGAGATAAGAAAAGGAAAGAAAATGCACTTTTTTATAAACTTGATATAGTACCACTTAATGGAAATTCTAGTGGAAATGGAAATGTTAGTGAGTATAGATTAATAAATTGTAATACCTCAACCATAACACAAGCCTGTCCAAAGGTCACTTTTGATCCAATCCCTATACATTACTGCACTCCAGCTGGTTATGCGATTCTAAAGTGTAATGATAATACATTTAATGGAACAGGGCCATGCACGAATGTTAGCACAGTACAATGTACACATGGAATTAAGCCAGTGGTATCAACTCAGCTACTGTTAAATGGCAGCAGAGCAGAAAAAGAGATAGTAATTAGATCTGAAAACATAATAAACAATGTCAAGACAATAATAGTACATCTTAATGAATCTGTAGAGATTGAGTGTACAAGGGTTGGCAATAATACAAGGAAAAGTGTGAGAATAGGACCAGGACAAACATTTTATGCAACAGGAGATATAATAGGAGACATAAGGGAAGCACATTGTAACATTAGTGAAGAAACATGGAATAAAACTCTACACATGGTAAGTGAAAAATTAAAAGAACACTTCCCTAATAAAACAATAATGTTTAACCCACACGCAGGAGGGGATCTAGAAATTACAACACATAGCTTTAACTGTAGAGGAGAATTTTTCTATTGCAATACATCAAGACTATTTAATGGTACATACATGTCTATGTCTAATAATACAAAGAATGATACAAACGCAACCATCACACTCCCATGCAGAATAAAACAAATTATAAACATGTGGCAGGGGGTAGGACGAGCAATGTATGCCCCTCCCATTGCAGGAGACATAACATGTAAATCAACTATAACAGGACTAATATTGACACGTGATGGAGGGGAAGAAAGCAAAACTAATAATACAGAGATATTTAGACCTGCAGGAGGAGACATGAGGGACAATTGGAGGAGTGAATTATATAAATATAAAGTGGTAGAAATTAAGCCATTAGGAGTAGCACCCACTGAGGCAAAAAGGAGAGTGGTGGAGAGAGAGAAAAGAGCAGTGGGAATAGGAGCTTTGTTCCTTGGGTTCTTGGGAACAGCAGGAAGCACTATGGGCGCGGCGTCAATAACGCTGACGGTACAGGCCAGACAATTATTGTCTGGTATAGTGCAACAGCAAAACAATTTGCTGAAGGCTATAGAGGCGCAACAGCATATGTTGCAACTCACGGTCTGGGGCATTAAACAGCTCCAGGCAAGAGTCCTGGCTCTAGAAAGATACCTAAGGGATCAACAGCTCCTAGGGATGTGGGGCTGCTCTGGAAAACTCATCTGCACCACTGCTGTGTATTGGAACTCTAGTTGGAGTAATAAAACTCAAGAAGAGATTTGGGAGAACATGACCTGGATGCAATGGGATAGAGAAATTAGTAATTACACAAACACAATTTACAAGTTGCTTGAGGAATCACAAAACCAGCAGGAGAAAAATGAACAAGATTTACTAACATTGGACAGTTGGAACAATCTGTGGAATTGGTTTAGCATAACAAAATGGTTGTGGTATATAAAAATATTTATAATGATAGTAGGAGGCTTGATAGGGTTAAGAATAATTTTTGCTGTGCTTTCTATAGTAAATAGAGTTAGGCAGGGATACTCACCCTTGTCATTTCAGACCCTTACCCCAAACCAGAGGGAACTCGACAGGCTCGAAAGAATCGAAGAAGGAGGTGGAGAGCAAGACAGAGACAGATCCATTCGATTAGTGAACGGATTCTTGTCACTTGCCTGGGACGACCTGCGGAGCCTGTGCCTTTTCAGCTACCACCGATTGAGAGACTTCATATTGATTGTAGTGAGAGCAGTGGAACTTCTGGGACGCAGCAGCATCAAGGGACTGCAGAGGGGGTGGGAAATCCTTAAGTATCTGGGAAGTCTTGTGCAATATTGGATTCTAGAGCTAAAAAAGAGTGCTATTAGTCTGCTTGATACCACAGCAATAGCAGTAGCTACAGGAACAGATAGGATTATAGAAGTAATACAAAGAGGGTGTAGAGCTATCTGCAACATACCTAGAAGAATAAGACAAGGCTTTGAAACCGCATTGCTATAACATGGGGGGCAAATGGTCAAAAAGCAGTATAGTTGGATGGCCTGAGGTCAGAGAAAGAATAAGACGAACTAGGCCAGCAGCAGAGGGAGAGAAAACAGCAGCAGAGGGAGTAGGAACAGCGTCTCAAGACCTAGATAAACATGGGGCACTTACAACCAGCAACACAGCCAGAAACAATGATGCTTGTGCCTGGCTAGAAGCGCAGGAAGAAGACGGGGATGTAGGCTTTCCAGTCAGACCTCAGGTGCCTTTAAGACCAATGACCTTTAAGGCAGCATTTGATCTCAGCTTCTTTTTAAAAGAAAAGGGGGGACTGGAAGGGTTAATTTACTCCAGGAAAAGGCAAGAGATCCTTGATTTGTGGGTCCATAACACACAAGGCTTCTTCCCTGATTGGCAAAACTACACACCAGGACCAGGGGTCAGATATCCACTGACCTTTGGATGGTGCTTCAAGCTAGTGCCAGTCGACCCAAGGGAAGTGGAAGAGGCCAATGAAGGAGAAAACAACTGTTTGCTGCACCCTATGAGCCAGCATGGAATGGAGGATGAAGACAGAGAAGTCTTAATGTGGAAGTTTGACATTAGCCTAGCACACAGACACATGGCCCGCGAGATACATCCGGAGTATTACAAAGACTGCTGACACAGAAGGGACTTTCCGCGCTGGGACTTTCCACTGGGCGTTCCGGGAGGTGTGGTCTGGGCGGGACGGGGAGTGGTCAACCCTCAGATGCTGCATATAAGCAGCTGCTTTTCGCCTGTACTGGGTCTCTCTAGGTAGACCAGATCTGAGCCCGGGAGCTCTCTGGCTATCTAGGGAACCCACTGCTTAAGCCTCAATAAAGCTTGCCTTGAGTGCTTGAAGTAGTGTGTGCCCGTCTGTTGTGTGACTCTGGTAACTAGAGATCCCTCAGACCCTTGTTGGTAGTGTGGAAAATCTCTAGC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&gt;CH432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CTGGAAGGGTTAATTTACTCCAAGAAGAGGCAAGAAATCCTTGATCTGTGGGTTTATCACACACAAGGCTTCTTCCCTGATTGGCAAAACTACACACCAGGACCAGGGGTCAGATACCCACTGACCTTTGGATGGTGCTACAAGCTAGTGCCAGTAGACCCAAGTGAAGTGGAAGAAGCCAGCGGAGGAGAAGACAACTGCCTGTTACACCCTATGAACCTGCATGGAATAGAGGATGAACACAGAGAAGTATTAAAATGGAAGTTTGACAGTCAACTAGCACGCAGACACCTGGCCCGTGAGAAACATCCGGAGTTTTACAAAGACTGCTGACACAGAAAGGACTTTGCTGACACAGAAGGGACTTTCCGCTGGGACTTTCCACTGGGGCGTTCCAGGGGGAGTGGTCTGGGCGGGACGGGGAGTGGTCAACCCTCAGATGCTGCATATAAGCAGCTGCTTTTCGCTTGTACTGGGTCTCTCTAGGTAGACCAGATCTGAGCCTGGGAGCTCTCTGGCTATCTGGGGAACCCACTGCTTAAGCCTCAATAAAGCTTGCCTTGAGTGCTTCAAGTAGTGTGTGCCCGTCTGTTGTGTGACTCTGGTAACTAGAGATCCCTCAGACCATTTTGGTAGTGTGGAAAATCTCTAGCAGTGGCGCCCGAACAGGGACTCGAAAGCGAAAGTAAGACCAGAGAAGTTCTCTCGACGCAAGACTCGGCTTGCTGAAGTGCACTCGGCAAGAGGCGAGAGCGGCGGCTGGTGAGTACGCCAAATTTTATTTGACTAGCGGTGGCTAGAAGGAGAGAAGATGGGTGCGAGAGCGTCAATATTAAGAGGGGGAAAATTAGATACATGGGAAAAGATTAGGTTAAGGCCAGGGGGAAAGAAACACTATATGATAAAACATTTAGTATGGGCAAGCAGGGAGCTGGAAAGATTTGCACTTAACCCTGGCCTTTTAGAAACAGCAGATGGCTGTAAACAAATAATAAAACAGCTACACCCAGCTCTTAAGACAGGAACAGAGGAACTAAGGTCATTATACAACACAGTAGCAACCCTCTATTGTGTCCATGCAAAGATAGAGGTAAGAGACACCAAGGAAGCCTTAGACAAGATAGAGGAAGAACAAAACAAAAGTCAGCAAAAAATACAGCAGGCAAAAGAGGATGACAAGAAGATCAGTCAAAATTATCCTATAGTGCAGAATCCTCAAGGGCAAATGGTACACCACCCACTATCGCCTAGAACTTTGAATGCATGGGTGAAAGTAGTAGAGGAGAAGGCTTTTAGCCCAGAGGTAATACCCATGTTTACAGCACTATCAGAAGGAGCTACCCCACATGATTTAAACACCATGTTAAATACAGTGGGGGGACATCAAGCAGCCATGCAAATGTTAAAAGATACCATCAATGAGGAGGCTGCGGAATGGGATAGATTACATCCAGTACATGCAGGGCCTGTTGCACCAGGCCAAATAAGAGAACCAAGGGGAAGTGACATAGCAGGAACAACTAGTAACCTTCAGGAACAAATAACATGGATGACAAGTAACCCACCTATTCCAGTGGGAGACATCTATAAAAGATGGATAATTATGGGATTAAATAAAATAGTAAGAATGTATAGCCCTGTCAGCATTTTGGATATAAAACAAGGGCCAAAGGAACCTTTTAGAGACTATGTAGACCGGTTCTTTAAAACTTTAAGAGCTGAACAAGCTTCACAAGATGTAAAAAATTGGATGACAGACACCTTGTTGGTCCAAAATGCGAACCCAGATTGTAAGATCATTTTAAGAGGATTAGGACCAGGGGCTACATTAGAAGAAATGATGACAGCATGTCAGGGAGTGGGAGGACCTAGCCACAAAGCAAGAGTGTTGGCTGAAGCAATGAGCCAAGCAAACAATATAACCATGATGCAGAGAAGCAATTTTAAAGGCCCTAAAAGAACTGTTAAATGTTTTAACTGTGGCAAGGAAGGACACATAGCCAGAAATTGCAGGGCTCCTAGGAAAAAAGGCTGTTGGAAATGTGGACAGGAAGGACACCAAATGAAAGATTGTACTGAAAGACAGGCTAATTTTTTAGGGAAAATTTGGCCTTCCCACAAGGGGAGGCCAGGGAATTTCCTTCAGAACAGACAAGAGCTGCAGACCAGACTAGAGCCAACAGCCCCACCAGCAGAGAGCTTCAGGTTCGAGGAGACAACCCCCGCCCCGAAGCAGGAGCCGAGGGACAGGGAACCCTTAACTTCCCTCAAATCACTCTTTGGCAACGACCCATTGTTACAATAAAAATAGGGGGCCAAATAAAGGAGGCCCTCTTAGACACAGGAGCAGATGATACAGTATTAGAAGAAATAAATTTGCCAGGAAAATGGAAACCAAAAATGATAGGAGGAATTGGAGGTTTTATCAAAGTAAGACAGTATGATCAAATACTTATAGAAATTTGTGGAAAAAAGGCTATAGGTACAGTGTTAGTGGGACCTACACCAGTCAACATAATTGGAAGGAATATGTTGACTCAACTTGGATGTACACTAAATTTTCCAATTAGTCCCATTGAAACTGTACCAGTAAAATTAAAGCCAGGAATGGATGGCCCAAGGGTTAAACAATGGCCATTGACAGAAGAGAAAATAAAAGCATTAACAGCAATTTGTGAAGAAATGGAAAAGGAAGGAAAAATTACAAAAATAGGGCCTGAAAATCCATATAACACTCCAGTATTTGCTATAAAAAAGAAGGACAGTACTAAATGGAGAAAATTAGTAGATTTCAGGGAACTCAATAAAAGAACTCAAGACTTTTGGGAAGTGCAATTAGGAATACCACACCCAGCAGGGTTAAAGAAGAAAAAATCAGTGACAGTACTAGATGTGGGGGATGCATATTTTTCAGTGCCTTTAGACGAAGGCTTCAGGAAATATACTGCATTCACCATACCTAGTATAAACAATGAAACACCAGGAATTAGATATCAATATAATGTGCTTCCACAGGGATGGAAAGGATCACCAGCAATATTCCAGAGTAGCATGACAAAAATACTAGAACCCTTTAGGGCACAAAATCCAGGAATAGTCATCTATCAATATATGGATGACTTGTATGTAGGATCTGACTTAGAAATAGGACAACATAGAGCAAAGATAGAGGAATTAAGAGAACATCTATTAAAGTGGGGATTTACCACACCAGACAAGAAACATCAGAAAGAACCCCCGTTTCTTTGGATGGGGTATGAGCTCCATCCTGACAAATGGACAGTACAGCCTATAAAGTTACCAGAAAAGGATAGCTGGACTGTCAATGATATCCAGAAGTTAGTGGGAAAATTAAACTGGGCAAGTCAGATTTACCCCGGGATTCAAGTAAAACAACTATGTAAACTCCTTAGGGGGGCCAAAGCACTAACAGACATAATACCACTAACTGAAGAGGCAGAATTAGAATTGGCAGAGAACAGGGAAATTCTAAAAGAACCAGTACATGGAGTATATTATGATCCATCAAAAGACTTGATAGCTGAAATACAGAAACAGGGGCATGATCAATGGACATATCAAATTTACCAGGAACCATTCAAAAATCTAAAAACAGGGAAGTATGCAAAAATGAGGACTGCCCACACTAATGATGTAAAACAGTTAACAGAGGCAGTGCAAAAAATAGCCATAGAAAGCATAGTAATATGGGGAAAAACTCCCAAATTTAGATTACCCATTCAAAAAGAAACATGGGAGACATGGTGGACAGACTATTGGCAAGCCACCTGGATTCCTGATTGGGAGTTTGTTAATACTCCTCCCCTAGTAAAATTATGGTACCAGCTGGAGAAAGAACCAATAGTAGGAGCAGAAACTTTCTATGTAGATGGAGCAGCCAATAGGGAAACTAAGATAGGAAAAGCAGGATATGTTACAGATAGGGGAAGACAGAAGGTTATTTCTCTAACTGAAACAACAAATCAGAAGACTGAATTACATGCAATTCATCTAGCTTTGCAAGATTCAGGATCAGAAGTAAACATAGTAACAGACTCACAGTATGCACTAGGAATCATTCAAGCACAACCAGATAAGAGTGAATCAGAGTTAGTCAACCACATAATAGAACAATTGATAAAAAAGGAAAGGGTCTATCTGTCATGGGTACCAGCACATAAGGGAATTGGAGGAAATGAACAAGTAGATAAACTAGTAAGTAGTGGAATCAGAAAAGTACTATTTTTAGATGGAATAGATAAAGCTCAAGAAGAGCATGAAAAATATCACAGTAATTGGAGAGCAATGGCCAGTGATTTTAATTTGCCACCCATAGTAGCAAAAGAAATAGTAGCTAGCTGTGATAAATGTCAGCAAAAAGGGGAAGCCATACATGGACAAGTAGACTGTAGTCCAGGGATATGGCAGTTAGATTGTACACATTTAGAAGGAAAAGTCATCCTAGTAGCAGTCCATGTGGCCAGTGGCTACATAGAAGCAGAGGTTATCCCAGCAGAGACAGGACAAGAAACAGCATACTATATACTAAAATTAGCATCAAGATGGCCAGTCAAAGTAATACATACAGACAATGGTGGTAATTTCACTAGTGCTGCAGTTAAGGCAGCCTGTTGGTGGGCAGGTATCCAACAGGAATTTGGAATTCCCTACAATCCCCAAAGCCAGGGAGTAGTAGAATCCATGAATAAAGAACTAAAGAAAATTATAGGGCAGGTAAGAGAGCAAGCTGAGCACCTTAAGACAGCAGTACAAATGGCAGTATTCATTCACAATTTTAAAAGAAAAGGGGGGATTGGGGGGTACAGTGCAGGGGAAAGAATAATAGACATAATAGCAACAGACATACAAACAAAAGAATTACAAAAACAAATTATAAAAATTCAAAATTTTCGGGTTTATTACAGAGACAGCAGAGACCCTATTTGGAAAGGACCAGCCAAACTACTCTGGAAAGGTGAAGGGGCAGTAGTCATACAAGATAACAGTGACATAAAGGTAGTACCAAGGAGGAAAGCAAAAATCATTAGGGACTATGGAAAACAGATGGCAGGTGCTGATTGTGTGGCAGGTAGACAGGATGAGGATCAAAACATGGAATAGTTTAGTAAAGCACCATATGTATGTTTCAAAAAGAGCTAAGGGATGGTTTTATAGGCATCACTTTGAAAGCAGAAATCCAAAAGTAAGTTCAGAAGTACACATCCCATTAGGGGAGGCCAGATTAGTAATAAAAACATATTGGGGTTTGCAAACAGGAGAAAGGGATTGGCATTTGGGTAATGGGGTCTCCATAGAATGGAGATTGAGAAGATACAGCACACAGGTAGATCCTGGCCTGGCAGACCAGCTAATTCATATGCATTATTTTGATTGTTTTGCAGACTCTGCCATAAGACAAGCCATATTAGGACATATAGTTATTCCTAGGTGTGACTATCAAGCAGGACATAATAAGGTAGGATCTCTACAATACTTGGCACTGACAGCATTGATAAAACCAAGAAAGAGAAAGCCACCTCTGCCTAGTGTTAGGAAATTAGCAGAAGATAGATGGAACAACCCCCAGAAAACCAGGGGCCGCAGAGGGAACCATACAATGAATGGACATTAGAGTTACTAGAGGAACTCAAGCAGGAAGCTGTTAGACACTTTCCTAGACCATGGCTTCATGGATTAGGACAATATATCTATGAAACCTATGGGGATACTTGGACAGGAGTCGAAATTATAATAAGAATCCTGCAACAACTACTGTTTATTCATTTCAGAATTGGGTGCCAACATAGCAGAATAGGCATTATGCGACAAAGAAGAGCAAGAAATGGAGCCAGTAGATCCTAACTTAGAGCCCTGGAACCATCCAGGAAGTCAGCCTAAAACTGCTTGTAATCCTTGCTATTGTAAACGCTGTAGCTACCATTGTCTAGTTTGCTTTCAGAAAAAAGGCTTAGGCATTTCCTATGGCAGGAAGAAGCGGAGACAGCGACGAAGCGCTCCTCCAAGCAGTGAGGATCATCAAGATCTTATATCAAAGCAGTAAGTATATGTAATGATAGATTTAACAGCATTAGGAGTGGCAGCATTGATAGTAGCACTAATTATAGCAATAGTTGTGTGGACCATAGCATATATAGAATATAGGAAATTGGTAAGACAAAGAAAAATAGATTGCTTAATTAAAAGAATTAGGGAAAGAGCAGAAGACAGTGGCAATGAGAGTGAGGGGGATACTGAGGAATTATCAACACTGGTGGATATGGGGAATCTTAGGCTTTTGGATGTTAATGATTTGTAATGTGGTGGGAAACTTGTGGGTCACAGTTTATTATGGGGTACCTGTGTGGAAAGATGCAAAAACTACTCTATTCTGTGCATCAGATGCTAAAGCATATGAGAAAGAAGTGCATAATGTCTGGGCTACACATGCCTGTGTACCCACAGACCCCAACCCACAAGAAATGCTATTGGGAAATGTAACAGAAAATTTCAACATGTGGGAAAATGACATGGTGGATCAGATGCATGAGGATATAATTAGTTTATGGGACGAAAGCCTAAAGCCATGTGTACAGCTGACCCCACTCTGTGTCACCTTAGACTGTAAACCTGCTAATATTAGTAATAAGAATAACTGTAATAGTACCTGTGCGGATGCCATCAGGAAAGAAATAAAAAATTGCACTTTCAATGTAACCACAGAAATAAAAGATAGGAAAAGAAAAGAGTATGCACTTTTTTATAGACTTGATATAGTACCACTACCACCTGAGGGGGAAAGTAGCAACTCTAGTGATAGCGGCAGCTCTAGTGATAATAGGAATATCAGCAACCCTAGTAACTATAGTGAGTATAGATTAATAAATTGTAATACCTCAGCCATAAAACAAGCCTGTCCAAAGGTCTCTTTTGATCCAATTCCTATATATTATTGCACTCCAGCTGGTTATGCGATTCTAAAGTGTAATGATGAGACATTCAATGGGACAGGACCATGTAAGAATGTCAGCACAGTACAATGTACACATGGAATTAAGCCAGTGGTATCAACACAATTATTGTTAAATGGTAGCCTAACAAAAGAAGTAATAATTAGATCTAAAAATCTGACAGACAATGCCAAAACAATAATAGTAAATCTTAATGTATCTGTACCAATTGTGTGTATAAGACCCGGCAATAATACAAGAAAAAGTATAAGGATAGGACCAGGACAAGTATTCTTTACAGCCACAGACATAATAGGAAATATAAGAGAAGCACATTGTAACATTAGTGAGAAAGCATGGAATGAAACCTTACAAAGGGTAGTTAAAAAATTAAAAGAACACTTCCCTAATAAAACAAGAATAAAATTTGACAAACATTCAGGAGGGGATCCAGAAATTACAGCACATAGCTTTAATTGTGGAGGAGAATTTTTCTATTGTGATACATCAAAACTGTTTAATAGGACATACACGGTTAATGACACACACGAGACTAATAGTACTGATACAAACAGTACCATCACACTCCCATGCAGAATAAAACAAATTATAAACATGTGGCAGAGAGTAGGACAAGCAATGTATGCTTCTCCCATTGCAGGAAACATAACATGTAACTCAAGTATCACAGGATTGCTACTGACGAGTGATGAAGGAGGAAATAACAACGAAAACGAGACATTCAGGCCTGGAGGAGGAGATATGAGGGACAATTGGAGAAGTGAATTATATAAATATAAAGTGGTAGAAGTTAAGCCATTGGGAATAGCACCCACCAAGGCAAAAAGGAGAGTGGTGGAGAGAGAGAAAAGAGCAGTAGGAATAGGAGCTTTGTTCCTTGGGTTCTTGGGAGCAGCAGGAAGCACTATGGGCGCGGCGTCAATGACGCTGACGGTACAGGCCAGACAATTGTTGTCTGGTATAGTGCAACAGCAAAGCAATTTGCTGAGGGCTATAGAGGCGCAACAACATATGTTGCAACTCACAGTCTGGGGCATTAAGCAGCTCCAGGCAAGAGTCCTGGCCCTAGAAAGATACCTAAAGGATCAACAGCTCCTAGGGATTTGGGGCTGCTCTGGAAAACTCATCTGCACCACTACTGTGCCTTGGAACTCCAGTTGGAGTAATAGATCTGAAGCAGAAATTTGGGACAACATGACCTGGATGCAGTGGGATAGAGAAATTAGTAATTACACATACACAATATACAACTTGCTTGAACAATCACAAAACCAGCAGGAGAAAAATGAACAGGATTTATTAGCATTAAACAGTTGGCAAAATCTGTGGACTTGGTTTGACATAACAAAGTGGCTGTGGTATATAAAAATATTCATAATGATAGTAGGAGGCTTGATAGGTTTGAGAATAACTTTTGCTTTGCTTTCTATAGTGAATAGAGTTAGGCAGGGATACTCACCCTTGTCGTTGCAGACCCTTACCCCGAACCCAGGGGGACCCGACAGGCACAGAGGAATCGAAGAAGAAGGTGGAGAGCAAGACAGAGACAGATCCATTCGATTAGTGAACGGATTCTTAGCGATCTTCTGGGACGACCTGCGGAGCCTGTGCCTTTTCATCTACCACCGATTGAGGGACTTCATATTAGTGACAGCGAGAGCGGTGGAACTTCTGGGACGCGGGGGGTGGGAAGCCCTTAAGTATCTGGGAGGCTTTGTGCAGTATTGGGGTCTGGAACTGAAAAAGAGTGCTATTAGTCTGCTTGATACCATAGCAATAACAGTAGCTGAAGGAACAGATAGAATTATAGAAATAGTACAAAGAATTTTTAGAGCTATCAGAAACATACCTAGAAGAATAAGACAGGGCTTTGAAACAGCTTTGCTATAAAATGGGGGGCAAGTGGTCAAAAAGCAAGAGGAGTGACTGGCCAGTTGTGAGAGAAAGAATAAGACAAACTGAGCCAGCAGCAGAGGGAGTAGGGGCAGCTTCTCAAGACTTAGGTAAGCATGGAGCAATTACAAGCAGCAACACAGACACCAATAATGCTGATTGTGCCTGGCTGCGAGCACAAGAGGAGGAAGATGATGTAGGCTTTCCAGTCAGACCTCAGGTGCCTTTAAGGCCAATGACTTATAAGGAAGCGTTCGATCTCAGCTTCTTTTTAAAAGAAAAGGGGGGACTGGAAGGGTTAATTTACTCCAAGAAGAGGCAAGAAATCCTTGATCTGTGGGTTTATCACACACAAGGCTTCTTCCCTGATTGGCAAAACTACACACCAGGACCAGGGGTCAGATACCCACTGACCTTTGGATGGTGCTACAAGCTAGTGCCAGTAGACCCAAGTGAAGTGGAAGAAGCCAGCGGAGGAGAAGACAACTGCCTGTTACACCCTATGAACCTGCATGGAATAGAGGATGAACACAGAGAAGTATTAAAATGGAAGTTTGACAGTCAACTAGCACGCAGACACCTGGCCCGTGAGAAACATCCGGAGTTTTACAAAGACTGCTGACACAGAAAGGACTTTGCTGACACAGAAGGGACTTTCCGCTGGGACTTTCCACTGGGGCGTTCCAGGGGGAGTGGTCTGGGCGGGACGGGGAGTGGTCAACCCTCAGATGCTGCATATAAGCAGCTGCTTTTCGCTTGTACTGGGTCTCTCTAGGTAGACCAGATCTGAGCCTGGGAGCTCTCTGGCTATCTGGGGAACCCACTGCTTAAGCCTCAATAAAGCTTGCCTTGAGTGCTTCAAGTAGTGTGTGCCCGTCTGTTGTGTGACTCTGGTAACTAGAGATCCCTCAGACCATTTTGGTAGTGTGGAAAATCTCTAGCA</w:t>
      </w:r>
    </w:p>
    <w:p>
      <w:pPr>
        <w:pStyle w:val="Normal"/>
        <w:spacing w:before="0" w:after="0"/>
        <w:ind w:left="-720" w:right="-720" w:hanging="0"/>
        <w:rPr>
          <w:rFonts w:ascii="Arial" w:hAnsi="Arial" w:eastAsia="Times New Roman" w:cs="Arial"/>
          <w:color w:val="000000"/>
          <w:sz w:val="16"/>
          <w:szCs w:val="16"/>
          <w:lang w:eastAsia="en-US"/>
        </w:rPr>
      </w:pPr>
      <w:r>
        <w:rPr>
          <w:rFonts w:eastAsia="Times New Roman" w:cs="Arial" w:ascii="Arial" w:hAnsi="Arial"/>
          <w:color w:val="000000"/>
          <w:sz w:val="16"/>
          <w:szCs w:val="16"/>
          <w:lang w:eastAsia="en-US"/>
        </w:rPr>
        <w:t>&gt;CH256</w:t>
      </w:r>
    </w:p>
    <w:p>
      <w:pPr>
        <w:pStyle w:val="Normal"/>
        <w:spacing w:before="0" w:after="0"/>
        <w:ind w:left="-720" w:right="-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GGAAGGGTTAATTTACTCCAAGAAAAGGCAAGACATCCTTGATTTGTGGGTTTATAACACACAAGGCTTCTTTCCTGATTGGCAAAACTACACACCGGGACCAGGGGTCAGATATCCACTGACCTTTGGATGGTGCTTCAAGCTAGTACCAGTTGACCCAAGGGAAGTAGAAGAAGCCAACGAAGGAGAAAACAACTGTCTGCTACACCCTATGAGCCAACATGGAATGGATGATGATCACAGAGAAGTATTAAAGTGGAAGTTTGACAGTCAACTAGCACACAAACACATGGCCCGCGAGCTACATCCGGAGTTTTACAAAGACTGCTGACACAAAAGGGACTTTCCGCTGGGACTTTCCACTTGGGCGTTCCAGGAGGTGGGGTCTGGGCGGGACCGGGGAGTGGCCAGCCCTCAGATGCTGCATATAAGCAGCTGCTTTTCGCCTGTACTGGGTCTCTCTAGGTAGACCAGATCTGAGCCTGGGAGCTCTCTGGCTGCCTAGGGAACCCACTGCTTAAGCCTCAATAAAGCTTGCCTTGAGTGCTCTAAGTAGTGTGTGCCCGTCTGTTGTGTGACTCTGGTAACTAGAGATCCCTCAGACCATTTTGGTTGCGTGGAAAATCTCTAGCAGTGGCGCCCGAACAGGGACTTGAAAGCGAAAGTAAGACCAGAGGAGATCTCTCGACGCAGGACTCGGCTTGCTGAAGTGCACTCGGCAAGAGGCGAGAGCGGCGACTGGTGAGTACGCCAATTTTATTTTGACTAGCGGAGGCTAGAAGGAGAGAGATGGGTGCGAGAGCGTCAATATTAAGAGGGGGAAAATTAGATAAATGGGAAAAAATTAGGTTAAGGCCAGGGGGAAAGAAAAAATATCAGCTAAAACACCTAGTATGGGCAAGCAGGGAGCTGGAAAAATTTGCACTTAACCCTGACCTTTTAGAAACATCAGAAGGCTGTAAACAAATAATAAGACAGCTACACCCAGCTCTCCAGACAGGAACAGAGGAACTCAAATCACTATATAACACAGTAGCAACTCTCTATTGTGTACATAAAAATATAGATGTGCGAGACACCAAGGAGGCCTTAGACAGGATAGAGGAGGAACAAAACAAATGTCAGCAAAAAACACAGCAGGCAGCAGCGGCTGACGGACAGGTCAGTCGAAATTTTCCTATAGTACAGAATCTTCAAGGGCAAATGGTACACCAGCCCTTATCACCTAGAACTTTGAATGCTTGGGTAAAAGTAGTAGAGGAGAAGGGTTTCAACCCAGAGGTAATACCCATGTTTACAGCATTATCAGAAGGAGCCACCCCACAAGATATGAACACTATGTTAAATACAGTGGGGGGACATCAAGCAGCCATGCAAATGTTAAAAGATACCATCAATGAGGAGGCTGCAGAGTGGGATAGATTACATCCAGTACAGGCAGGGCCTGTTGCACCAGGCCAAATAAGGGAACCAAGGGGAAGTGACATAGCAGGAACTACTAGTACCCTTCAGGAACAAATAGCATGGATGACAAGTAACCCACCTGTTCCAGTGGGAGACATCTATAAAAGATGGATAATTCTGGGGTTAAATAAAATAGTAAGAATGTATAGCCCTGTCAGCATTTTGGACATAAAACAAGGACCAAAGGAACCCTTTAGAGACTATGTAGATCGGTTCTTTAAAACTTTAAGGGCTGAACAGGCTACACAAGATGTAAAAAATTGGATGACAGACACCCTGTTGGTCCAAAATGCGAACCCAGATTGCAAGACCATTTTAAGAGCACTAGGACCAGGGGCTACATTAGAGGAAATGATGACAGCATGTCAAGGAGTGGGAGGACCTAGCCACAAAGCAAGAGTGTTAGCCGAGGCAATGAGCCAAACAAACACAAACATACTGATGCAGAGAAGCAATTTCAAAGGCACTAGAAGAATTGTTAAATGTTTCAACTGTGGCAAGGAAGGGCACATAGCCAAAAATTGCAGGGCCCCTAGGAAAAAGGGCTGTTGGAAATGTGGAAAGGAAGGACACCAAATGAAAGACTGTACAGAAAGGCAGGCTAATTTTTTAGGGAAAATTTGGCCTTCCCACAAGGGGAGGCCAGGGAATTTCCTTCAGAACAGGCCAGAGCCAACAGCCCCACCACTAGAACCAACAGCCCCACCAGCAGAGAGCTCCACCCCCGCTCTGAAGCAGGAGCAGAAAGACAGGGAACCCTCAATTTCCCTCAAATCACTCTTTGGCAACGACCCCTTGTCACAATAAGAGTAGGGGGACAAATAAAGGAGGCTCTATTAGACACAGGAGCAGATGACACAGTATTAGAAGAATTAAGTTTGCCAGGAAAATGGAAACCAAAAATGATAGGAGGAATTGGAGGATTTATCAAAGTAAGACAGTATGATCAAATATCTATAGAAATTTGTGGAAAAAAGGCTATAGGTACAGTATTGGTAGGACCTACACCTGTCAACATAATTGGAAGAAACATGTTGACTCAGCTTGGATGCACCCTAAATTTTCCAATTAGTCCCATTGAAACTGTACCAGTAAAATTAAAGCCAGGAATGGATGGCCCAAAGGTTAAACAATGGCCATTGACAGAAGAAAAAATAAAAGCATTAACAGCAATTTGTGAAGAAATGGAAAAGGAAGGAAAAATTACAAAAATTGGGCCTGAAAACCCATATAACACTCCAGTATTTGCCATTAAAAAGAAGGACAGTACAAAGTGGAGAAAATTAGTAGATTTCAGGGAACTTAATAAAAGGACTCAAGACTTTTGGGAAGTTCAATTAGGAATACCACACCCAGCAGGGTTAAAAAAGAAAAAATCAGTGACAGTACTGGATGTGGGGGATGCATATTTTTCAGTTCCTTTAGATAAAGATTTCAGGAAATATACTGCATTCACCATACCTAGTATAAACAATGAAACACCAGGAATTAGATATCAATATAATGTGCTTCCACAAGGATGGAAAGGATCACCAGCAATATTCCAGAGTAGCATGACAAAAATCTTAGAGCCCTTTAGAGCAAAAAACCCAGAAATAGTCATCTATCAATATATGGATGACTTATATGTAGGGTCTGACTTAGAAATAGGGCAACATAGAGCAAAAATAGAGGAGTTAAGAAAACACCTATTGAAATGGGGATTTACCACACCAGACAAGAAACATCAGAAGGAGCCCCCATTTCTTTGGATGGGGTATGAACTCCATCCTGACAAATGGACAGTACAGTCTATACAGCTACCGGAAAAGGACAGCTGGACTGTCAATGATATACAGAAGTTAGTGGGAAAATTAAACTGGGCAAGTCAGATTTACCCAGGAATTAAAGTAAAGCAAATGTGTAAACTCCTTAGGGGAGCCAAAGCACTAACAGATGTAGTACCACTGACTGAAGAAGCAGAATTAGAATTGGCAGAGAACAGGGAAATTCTAAAAGAACCAGTACATGGAGTATATTATGACCCATCAAAAGACTTAATAGCAGAAATACAGAAACAGGGAGATGACCAGTGGACATATCAAATTTACCAAGAACCATTCAAAAATCTAAAAACAGGAAAATATGCAAAACAGAGAACTGCCCACACAAATGATGTAAAACAATTAACTGAGGCAGTGCAGAAAATATGCATGGAAAGCATAGTAATATGGGGGAAGATTCCTAAGTTTAGACTACCCATCCAAAAGGAAACATGGGAGACATGGTGGACAGACTACTGGCAAGCCACCTGGATTCCTGAGTGGGAATTTATTAATACCCCTCCCCTAGTAAAATTATGGTATCAGCTGGAGAAGGAACCCATAGCAGGGGCAGAAACTTTCTATGTAGATGGAGCAGCTAATAGGGAAACTAAAAAGGGAAAAGCAGGTTATGTTACTGACAGAGGAAGGCAGAAAGTTGTTTCTCTAACTGGAACAACAAATCAAAAGACTGAGTTACAAGCAATTCAGCTAGCTTTGCAAGACTCAGGATCAGAAGTAAATATAGTAACAGACTCACAGTATGCATTAGGAATCATTCAAGCACAACCAGATAAGAGTGAATCAGAGTTAGTCAATCAAATAATAGAACAGCTAATAAAAAAGGAAAGAATCTACCTGTCATGGGTACCAGCACACAAAGGAATTGGAGGAAATGAACAAGTAGATAAATTAGTAAGTAGTGGAATCAGGAAAGTACTGTTTCTAGATGGAATAGATAAAGCTCAAGAAGACCATGAAAGATATCACAGCAATTGGAGAGCGATGGCTAGCGAGTTTAATCTGCCACCCATAGTAGCAAAAGAAATAGTAGCCAGCTGTGATAAATGTCAGCTAAAAGGGGAAGCCATACATGGACAAGTAGACTGTAGTCCAGGGGTATGGCAACTAGATTGTACACACTTAGAAGGGAAAATCATCCTGGTAGCAGTCCATGTAGCCAGTGGATACATAGAAGCAGAAGTCATCCCAACAGAAACAGGACAAGAAACAGCATACTATATACTAAAATTAGCAGGAAGATGGCCAGTCAAAGTAATACATACAGACAATGGCCCTAATTTTACCAGTGCTGCAGTTAAGGCAGCCTGTTGGTGGGCAGGTATCCAACAGGAATTTGGAATTCCCTACAATCCCCAAAGTCAGGGAGTAGTGGAATCCATGAATAAAGAATTAAAGAAAATCATAGGGCAAGTAAGAGATCAAGCTGAGCACCTTAAGACAGCAGTACAAATGGCAGTGTTCATTCACAATTTTAAAAGAAAAGGGGGGATTGGGGGGTACACTGCAGGGGAAAGAATAATAGACATAATAGCAACAGACATACAAACTAAGCAATTACAAAAACAAATTATAAAAATTCAAAATTTTCGGGTTTATTACAGAGACAGCAGAGATCCAATTTGGAAAGGACCAGCCAAACTACTCTGGAAAGGTGAAGGGGCAGTAGTAATACAAGATAACAGTGACATAAAGGTAGTACCAAGAAGGAAAGCAAAGATTATTAAGGACTATGGAAAACAGATGGCAGGTGCTGATTGTGTGGCAGGTAGACAGGATGAAGATTAGAACATGGAATAGTCTAGTAAAGCACCATATGTATGTTTCAAGGAGAGCTGATGGATGGTTTTACAGACATCACTATGAAAGCAGACATCCAAAAATAAGTTCAGAAGTACACATCCCATTAGGGGATGCTAGATTAGTAATAAAAACATATTGGGGTTTGCAGACAGGAGAAAGAGCTTGGCATTTGGGTCATGGAGTCTCCATAGAATGGAGACTGAAAAGATATAGCACACAAGTAGACCCTGACCTGGCAGATCAACTAATTCATATGCATTATTTTGATTGTTTTGCAGACTCTGCCATAAGACAAGCCATACTAGGACACGTAGTTAGCCCTAGGTGTGACTATCAAGCAGGACATAACAAGGTAGGATCTCTACAATACTTGGCACTGACAGCATTGATAAAGCCAAAAAAGATAAAGCCACCTCTGCCTAGTGTTAGCAAGTTAGTAGAGGATAAATGGAACAAGCCCCAGAAGACCAGGGGCCGCAGAGGGAACCATACAATGAATGGACACTAGAGCTTCTAGAGGAACTCAAGCAGGAAGCTGTCAGACACTTTCCTAGGCCATGGCTTCACAGTTTAGGACAACATATCTATGAAACCTATGGGGACACTTGGACGGGAGTTGAAGCCATAATAAGAATTCTGCAACAACTGTTGTTTGTTCATTTCAGAATTGGGTGCCAGCATAGCAGAATAGGCATTATACGACAGAGAAGAGCAAGAAATGGAGCCAATAGATCCTAAACTAGAGCCCTGGAATCATCCAGGAAGCCAGCCTAAGACTGCTTGTAATAAGTGCTATTGTAAAAAATGTAGCTATCATTGTCTAGTTTGCTTTCAGACAAAAGGCTTAGGCATTTCCTATGGCAGGAAGAAGCGGAGACAGCGACGAAGCGCTCCTCCAAGCAGTAAGGATCATCAAAATCCTCTACCAAAGCAGTAAGTATATGTAATGTTAGACTTAGTAGCAAGAGTAGATTATAGAATAGGAGTAGGAGCATTAATAGTAGCACTAATCATAGCAATAGTTGTGTGGATCCTAGCATATATAGAATATAAAAGGTGGTTAAAACAAAAGAAAATAGACTGGTTAATTAAAAGAATTAGGGAAAGAGCAGAAGACAGTGGCAATGAGAGTGAGGGGGATACAGAGGAATTATCAACAATGGTGGATATGGAGCATCTTGGCCTTTTGGATGTTAATGGTTAGTGTGAGGGGAAACTTGTGGGTTACAGTCTATTATGGGGTACCTGTGTGGAAAGAAGCAAAAACTACTCTATTCTGTGCATCAGATGCTAAAGCATATGACAAGGAAGTGCATAATGTCTGGGCTACACATGCCTGTGTACCCACAGACCCCAACCCACAAGAAATAAAATTGGAAAATGTAACAGAAAATTTTAATATGTGGAAAAATGATATGGTGGATCAGATGCATGAGGATATAATCAGTTTATGGGATCAAAGCCTAAAGCCATGTGTGAAGTTGACCCCACTTTGTGTCACTTTAAACTGTAGTCATAATATTACGGTTAATGGTACCATGGGAAATGGTACCAGGGGAAATGATAGTACGATTGGGAAAATGGGAGATGAAATGACAAATTGCTCTTTCAATGCAACCACAGAAATAAAAGATAAGAAAAAGCTAGAATATGCACTTTTTTATAAACTTGATGTAGTAACACTTGAGGAAAACTCCAGTGAGTACAGATTAATAAATTGTAATACCTCAGTAGTTACACAAGCCTGTCCAAAGGTTTCGTTTCACCCAATTCCTATACATTATTGTGCTCCTGCTGGTTATGCGATTCTAAAGTGTAATAATAAGACATTCAATGGAACAGGACCATGCAATAAGATCAGCACTGTACAGTGTACACATGGGATCAAGCCAGTGGTATCTACTCAACTACTGTTAAATGGTAGTCTAGCAGAAAAAGAGATAATAGTTAGATCTGAAAATATACAGGACAATGTCAAAACAATCATAGTACATCTTAATGAATCTGTGAAAATTGAGTGTACAAGGCCCGGCAATAATACAAGAAAAAGTGTGAGGATAGGACCAGGACAAACATTCTTTGCAACAGGAGACATAATAGGAGATATAAGACAAGCATACTGTACCATTAATGGGACTCAATGGAATGACACTTTAAATAGGGTAAGAGAAACATTACAAAGGCACTTCCCTAATAAAACAATAAAATTTAGACCACACTCAGGAGGGGACTTAGAAATTACAACACATAGCTTTAATTGTAGAGGAGAGTTTTTCTATTGCAATACATCAAAAATATTTGATAGTGACAATGCAAACAAAACTTCAGGAAATATCACACTCCCATGCAAAATAAAACAAATCATAAACATGTGGCAGGGGGTAGGAAGAGCAATGTATGCCCCTCCCATTGCAGGAAACATAACATGTACATCAAATATCACAGGACTACTATTGACACGTGATGGAGGCAATGTTACAAATGACACAGAGATATTCAGACCTGGAGGAGGAAATATGAGGGACAATTGGAGAAGTGAATTATACAAATATAAAGTGGTAGAAATTAAGCCATTAGGGATAGCACCCACCAAGGCAAAAAGGCGAGTGGTGGAGAGAGAAAAAAGAGCAGTGGGAATAGGAGCTGTATTCCTTGGGTTCTTGGGAGCAGCAGGAAGCACTATGGGCGCAGCGTCAATAGCGCTGACGGTACAGGCCAGACAATTGTTGTCTGGTATAGTGCAACAGCAAAACAATTTGCTGAGAGCTATAGAGGCGCAACAGCATATGTTGCAACTCACGGTCTGGGGCATTAAACAGCTCCAGGCAAGAGTCCTGGCTATAGAAAGATACCTAGAGGATCAACAGCTCCTAGGGATTTGGGGCTGCTCTGGAAAACTCATCTGCACCACTGCCGTGCCTTGGAACAATAGTTGGAGTAATAAATCTCAAGATGATATTTGGGGCAATATGACCTGGATGCAATGGGACAGAGAAATTAGCAATTACACAGACACAATATACAGGTTGCTTGAAGACTCGCAAATCCAGCAGGAAAAGAATGAAAAGGATTTACTAGCATTGGACAGTTGGCAAAATTTGTGGAATTGGTTTAACATAACAAAATGGCTGTGGTATATAAAAATATTCATAATGATAGTAGGAGGCTTAATAGGTTTAAGAATAATTTTTGCTGTACTATCTATAGTAAATAGAGTTAGGCAGGGATACTCACCTTTGTCGTTTCAGACCCTTATCCCAAACCAGAGGGAACCCGACAGGCTCGGAAGAATCGAAGAAGAAGGTGGAGAGCCAGACAGAAACAGATCCATTCGATTGGTGAACGGATTCTTAGCTCTTACCTGGGACGACCTGCGGAGCCTGTGCCTCTTCAGCTACCACCGATTGAGAGACTTCATATTGGTGACAGTGAGAGTGGTGGAACTTCTGGGACGCAGCAGCTTCAGGGGACTACAGAGGGGGTGGGAAGCCCTTAAGTATCTGGGAAGCCTTGTGCAGTATTGGGGTCTAGAGCTAAAAAAGAGTGCTATTAGTTTGCTTGATACCACAGCAATAGCAGTAGCTGAAGGAACAGATAGGATTATAGAATTCCTACAGAGAATTTGTAGAGCTATCTACCATATACCTAGAAGAATAAGACAGGGCTTTGAAGCAGCTTTGCAATAAAATGGGGGGCAAGTGGTCAAAAAGCAGTATAGTTGGATGGCCTAATGTAAGGGAAAGAATAAGGCGAACTGATCCAGCAGCAGAGGGAGTAGGAGCAGCATCTCGAGACTTAGAGAGACATGGGGCACTTACTACCAGCAACACAGTCAGCAACAATGCTGCATGTGCCTGGCTGGAAGCACAAGAAGAGGAAAAAGAAGTAGGCTTTCCAGTCAGACCTCAAGTGCCTTTAAGACCAATGACTTATAAAGGAGCATTCGATCTCAGCTTCTTTTTAAAAGAAAAGGGGGGACTGGAAGGGTTAATTTACTCCAAGAAAAGGCAAGACATCCTTGATTTGTGGGTTTATAACACACAAGGCTTCTTTCCTGATTGGCAAAACTACACACCGGGACCAGGGGTCAGATATCCACTGACCTTTGGATGGTGCTTCAAGCTAGTACCAGTTGACCCAAGGGAAGTAGAAGAAGCCAACGAAGGAGAAAACAACTGTCTGCTACACCCTATGAGCCAACATGGAATGGATGATGATCACAGAGAAGTATTAAAGTGGAAGTTTGACAGTCAACTAGCACACAAACACATGGCCCGCGAGCTACATCCGGAGTTTTACAAAGACTGCTGACACAAAAGGGACTTTCCGCTGGGACTTTCCACTTGGGCGTTCCAGGAGGTGGGGTCTGGGCGGGACCGGGGAGTGGCCAGCCCTCAGATGCTGCATATAAGCAGCTGCTTTTCGCCTGTACTGGGTCTCTCTAGGTAGACCAGATCTGAGCCTGGGAGCTCTCTGGCTGCCTAGGGAACCCACTGCTTAAGCCTCAATAAAGCTTGCCTTGAGTGCTCTAAGTAGTGTGTGCCCGTCTGTTGTGTGACTCTGGTAACTAGAGATCCCTCAGACCATTTTGGTTGCGTGGAAAATCTCTAGCA</w:t>
      </w:r>
    </w:p>
    <w:p>
      <w:pPr>
        <w:pStyle w:val="Normal"/>
        <w:spacing w:before="0" w:after="0"/>
        <w:ind w:right="-720" w:hanging="135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21:34:00Z</dcterms:created>
  <dc:creator>Jamie White</dc:creator>
  <dc:description/>
  <cp:keywords/>
  <dc:language>en-US</dc:language>
  <cp:lastModifiedBy>SOM IS</cp:lastModifiedBy>
  <cp:lastPrinted>2012-04-30T17:23:00Z</cp:lastPrinted>
  <dcterms:modified xsi:type="dcterms:W3CDTF">2012-04-30T21:34:00Z</dcterms:modified>
  <cp:revision>2</cp:revision>
  <dc:subject/>
  <dc:title>Infection stage</dc:title>
</cp:coreProperties>
</file>